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003B" w:rsidRPr="005B003B" w:rsidRDefault="00BF7CE2" w:rsidP="005B003B">
      <w:pPr>
        <w:snapToGrid w:val="0"/>
        <w:spacing w:line="480" w:lineRule="auto"/>
        <w:rPr>
          <w:b/>
          <w:sz w:val="24"/>
        </w:rPr>
      </w:pPr>
      <w:r w:rsidRPr="00CD6322">
        <w:rPr>
          <w:b/>
          <w:sz w:val="24"/>
        </w:rPr>
        <w:t xml:space="preserve">Additional file </w:t>
      </w:r>
      <w:r w:rsidR="00BF71C1">
        <w:rPr>
          <w:rFonts w:hint="eastAsia"/>
          <w:b/>
          <w:sz w:val="24"/>
        </w:rPr>
        <w:t>S1</w:t>
      </w:r>
      <w:r>
        <w:rPr>
          <w:rFonts w:hint="eastAsia"/>
          <w:b/>
          <w:sz w:val="24"/>
        </w:rPr>
        <w:t>.</w:t>
      </w:r>
      <w:r w:rsidRPr="00CD6322">
        <w:rPr>
          <w:b/>
          <w:sz w:val="24"/>
        </w:rPr>
        <w:t xml:space="preserve"> </w:t>
      </w:r>
      <w:bookmarkStart w:id="0" w:name="OLE_LINK1"/>
      <w:bookmarkStart w:id="1" w:name="OLE_LINK2"/>
      <w:proofErr w:type="gramStart"/>
      <w:r w:rsidRPr="005B003B">
        <w:rPr>
          <w:sz w:val="24"/>
        </w:rPr>
        <w:t>Phylogenetic data of Figure 1</w:t>
      </w:r>
      <w:bookmarkEnd w:id="0"/>
      <w:bookmarkEnd w:id="1"/>
      <w:r w:rsidRPr="005B003B">
        <w:rPr>
          <w:sz w:val="24"/>
        </w:rPr>
        <w:t>.</w:t>
      </w:r>
      <w:proofErr w:type="gramEnd"/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&gt;AtWRI1/AT3g54320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KKRLTTSTCSSSPSSSVSSSTTTSSPIQSEAPRPKRAKRAKKSSPSGDKSHNPTSPASTRRSSIYRGVTRHRWTGRFEAHLWDKSSWNSIQNKKGKQVYLGAYDSEEAAAHTYDLAALKYWGPDTILNFPAETYTKELEEMQRVTKEEYLASLRRQSSGFSRGVSKYRGVARHHHNGRWEARIGRVFGNKYLYLGTYNTQEEAAAAYDMAAIEYRGANAVTNFDISNYIDRLKKKGVFPFPVNQANHQEGILVEAKQEVETREAKEEPREEVKQQYVEEPPQEEEEKEEEKAEQQEAEIVGYSEEAAVVNCCIDSSTIMEMDRCGDNNELAWNFCMMDTGFSPFLTDQNLANENPIEYPELFNELAFEDNIDFMFDDGKHECLNLENLDCCVVGRESPPSSSSPLSCLSTDSASSTTTTTTSVSCNYLFQGLFVGSE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&gt;AtWRI2/AT2g41710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ASVSSSDQGPKTEAGCSGGGGGESSETVAASDQMLLYRGFKKAKKERGCTAKERISKMPPCTAGKRSSIYRGVTRFGCELGVVLSVLEYGMFGLVDMHFVSRLKLEEMSRHRWTGRYEAHLWDKSTWNQNQNKKGKQVYLGAYDDEEAAARAYDLAALKYWGPGTLINFPVTDYTRDLEEMQNLSREEYLASLRRKSSGFSRGIAKYRGLQSRWDASASRMPGPEYFSNIHYGAGDDRGTEGDFLGSFCLERKIDLTGYIKWWGANKNRQPESSSKASEDANVEDAGTELKTLEHTSHATEPYKAPNLGVLCGTQRKEKEISSPSSSSALSILSQSPAFKSLEEKVLKIQESCNNENDENANRNIINMEKNNGKAIEKPVVSHGVALGGAAALSLQKSMYPLTSLLTAPLLTNYNTLDPLADPILWTPFLPSGSSLTSEVTKTETSCSTYSYLPQEK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&gt;AtWRI3/AT1g16060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FIAVEVSPVMEDITRQSKKTSVENETGDDQSATSVVLKAKRKRRSQPRDAPPQRSSVHRGVTRHRWTGRYEAHLWDKNSWNETQTKKGRQVYLGAYDEEDAAARAYDLAALKYWGRDTILNFPLCNYEEDIKEMESQSKEEYIGSLRRKSSGFSRGVSKYRGVAKHHHNGRWEARIGRVFGNKYLYLGTYATQEEAAIAYDIAAIEYRGLNAVTNFDISRYLKLPVPENPIDTANNLLESPHSDLSPFIKPNHESDLSQSQSSSEDNDDRKTKLLKSSPLVAEEVIGPSTPPEIAPPRRSFPEDIQTYFGCQNSGKLTAEEDDVIFGDLDSFLTPDFYSELNDC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&gt;AtWRI4/AT1g79700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AKVSGRSKKTIVDDEISDKTASASESASIALTSKRKRKSPPRNAPLQRSSPYRGVTRHRWTGRYEAHLWDKNSWNDTQTKKGRQVYLGAYDEEEAAARAYDLAALKYWGRDTLLNFPLPSYDEDVKEMEGQSKEEYIGSLRRKSSGFSRGVSKYRGVARHHHNGRWEARIGRVFGNKYLYLGTYATQEEAAIAYDIAAIEYRGLNAVTNFDVSRYLNPNAAADKADSDSKPIRSPSREPESSDDNKSPKSEEVIEPSTSPEVIPTRRSFPDDIQTYFGCQDSGKLATEEDVIFDCFNSYINPGFYNEFDYGP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&gt;Gh_D10G2551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KRSPSCSSSSNSCFALPSPSSSSLSASPSSSSSSSSCENPHDQSEKPKAKRARKHQNTDNNACLNNANNNGGRRSSIYRGVTRHRWTGRFEAHLWDKSSWNNIQNKKGRQGAYDSEEAAARTYDLAALKYWGAETILNFPKERYEKEMEEMKKVTKEEYLASLRRRSSGFSRGVSKYRGVARHHHNGRWEARIGRVFGNKYLYLGTYNTQEEAAAAYDMAALEYRGANAVTNFDISHYIERLKQKGILLVDRTEEQIPNPDEARRVESEENGPQPLQEQQERQEKQEQELNQEEAEKSQHFQYMQMQLPLCIDSPMTTMAGIEPTDSNELAWSFCMDSGLTSFLVPDIPLDGTAELPNLFDHDTGFEDNFDLIFDVGPPNKEEANRKCVMDDDVIGVGVSMSMEDNNRKERLSSPSSDSPCSSSTTSVSCNYSV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lastRenderedPageBreak/>
        <w:t>&gt;Gh_A10G1731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KRSPSCSSSSNSCFALPSPSSSSSSPSPSSSSSSSSCENPHDLSEKPKAKRGRKHQNTDNNACLNNANNNSGRRSSIYRGVTRHRWTGRFEA</w:t>
      </w:r>
      <w:bookmarkStart w:id="2" w:name="_GoBack"/>
      <w:bookmarkEnd w:id="2"/>
      <w:r w:rsidRPr="00BF7CE2">
        <w:rPr>
          <w:rFonts w:cs="Times New Roman"/>
          <w:kern w:val="0"/>
          <w:sz w:val="22"/>
          <w:szCs w:val="22"/>
        </w:rPr>
        <w:t>HLWDKSSWNNIQNKKGRQGAYDSEEAAARTYDLAALKYWGAETILNFPKERYEKEMEEMKKVTKEEYLATLRRRSSGFSRGVSKYRGVARHHHNGRWEARIGRVFGNKYLYLGTYNTQEEAAAAYDMAALEYRGANAVTNFDISHYIERLKQKGILLVDRTEEQIPNPDEARRVESKENGPQPLQEQQEQQEKQEQELNQEEAEKSQHFQYMQMQLPLCIDSPMTTMAGIEPTDSNELAWSFCMDSGLTSFLVPDIPLDGTAELPNLFDHDAGFEDNFDLIFDVGPPNKEEANRKCMMDEDVIGVGVSMNVEDDNRKERLSSLSSDSPCSSTTSVSCNYSV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&gt;Gh_A05G0024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TKLSQVNQKNSAQSDSVSNNISTSNDVTKVKKRTRRSFPRDSPPQRSSIYRGSCMLIIWLVNFRHRWTGRFEAHLWDKNCWNESQNKKGRQGAYDDEESAAHAYDLAALKYWGQDTILNFPVSTYQKELKEMENQSREEYIGSLRRKSSGFSRGVSKYRGVARHHHNGRWEARIGRVFGNKYLYLGTYATQEEAATAYDMAAIEYRGLNAVTNFDLSRYIKWLKPNQTNPTTPNSNIDTTTASKLANPSHHQQHNPCFFTTTDDDNQQPQGTGVGIPSETLLTQPRPGNATSALGLLLQSSKFKEMMEMTSAVVVDQCQFTPPPSTTSEPTRYSFPENVETYLECQDSSSLADEDRDIIFGELNSFMAPMFSCDIDA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&gt;Gh_D05G0071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TKLSQVNQKNSAQSGSVNNNISTSNDVTKVKKRTRRSFPRDSPPQRSSIYRGSCMLIIWIVNFRHRWTGRYEAHLWDKNCWNESQNKKGRQGAYDDEESAAHAYDLAALKYWGQDTILNFPVSTYQKELKEMENQSREEYIGSLRRKSSGFSRGVSKYRGVARHHHNGRWEARIGRVFGNKYLYLGTYATQEEAATAYDMAAIEYRGLNAVTNFDLSRYIKWLKPNQTNPTTPNSNIDATTASTLASPSHHQQHNPSFFTTTDDDNRQPQGTCVGIPSETLLTQPRPGNATSALGLLLQSSKFKEMMEMTSAVVVDQCQLTPPPSTTSEPTRYSFPENVETYLECQDSSSLADEDRDIIFGELNSFMAPMFSCDIDA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&gt;Gh_D12G1652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EIVTAKSEFRPGRTRLCTAEDNAIDTKCIKRRRRDHSNGALGLSNQQQQHQQLQGDQPTATTVKRSSRFRGVSRHRWTGRFEAHLWDKGSWNPTQRKKGKQGAYDEEESAARAYDLAAIKYWGTSTFTNFPVSDYGTEIEIMRSVTKEEYLASLRRRSSGFSRGVSRYRGVARHHHNGRWEARIGRVFGNKYLYLGTYSTQEEAAHAYDIAAIEYRGINAVTNFDLSTYIRWLKPGANDALISEQIKTASATRPMMTSNIFPTEQTNGLTLFNSNPLTEEAIDIRKKGVVSPCPKSSPALSLLLRSSMFNKLVEQNLNANYDQTEEKMAVGKNGGGEMLCNEVDGGVLPFMCSNNTGLESKESKVPLYNKTGQSMWNGALNLLTNA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&gt;Gh_A12G1529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EIVTAKSEFSPGRTRLCTAEDNAIDTNYIKRRRRDHSNSALGLSNQQQRHQQLQGDQPTATTVKRSSRFRGVSRHRWTGRFEAHLWDKGSWNPTQRKKGKQGAYDEEESAARAYDLAAIKYWGTSTFTNFPVSDYGTEIEIMRSVTKEEYLASLRRRSSGFSRGVSRYRGVARHHHNGRWEARIGRVFGNKYLYLGTYSTQEEAAHAYDIAAIEYRGINAVTNFDLSTYIRWLKPGANDALISEQIKTASTTRLMMTSNIFPTEQTNGLTLFNSNPLTEKAIDIRKKGVVSPCPKTSPALSLLLRSSMFNKLVEQNLNANYDQTEEKDVKEAVDKNGRGEMLCNEVDGGVLPFMCSNNRGLESKESKVPLYNRTGQSMWNGALNLLTNA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&gt;Gh_A05G0999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AKISHQNQKNGSDNEKTAAQPTTKLKRTRKTVPRHSPSQRSSTYRGVTRHRWTGRFEAHLWDKNCWNESQNKKGRQGAYADEEAAAHAYDLAALKYWGQDTVLNFPLST</w:t>
      </w:r>
      <w:r w:rsidRPr="00BF7CE2">
        <w:rPr>
          <w:rFonts w:cs="Times New Roman"/>
          <w:kern w:val="0"/>
          <w:sz w:val="22"/>
          <w:szCs w:val="22"/>
        </w:rPr>
        <w:lastRenderedPageBreak/>
        <w:t>YEKELKEMESQSKEEYIGSLRRKSSGFARGVSKYRGVARHHHNGRWEARIGRVFGNKYLYLGTYATQEEAAMAYDMAAIEYRGLNAVTNFDLSRYIDWLHPNDQSDSNNSSNPQQNFNGDTNSTPSPNHDTKLEISIQSQTYCTSETRLNDSNSNGSSSSASSALGHLLKSSKIKEMLDRTSEAACPSTPPEPNVPRRSFPDYIQTYFDCQDSSSYTEDDDIIFGDLDSLAIPMFHCELDG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&gt;Gh_D05G1117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AKISHQDQKNGSGNEKTAAQPTTKLKRTRKTVPRHSPPQRSSTYRGVTRHRWTGRFEAHLWDKNCWNESQKKKGRQGAYADEEAAAHAYDLAALKYWGQDTVLNFPLSTYEKELKEMESQSKEEYIGSLRRKSSGFARGVSKYRGVARHHHNGRWEARIGRVFGNKYLYLGTYATQEEAAMAYDMAAIEYRGLNAVTNFDLSRYIGWLHPNDQSDSNNSSNPQQNFNGDTNSTPSPNHDTKLEISIQSQTYCTSDTRLDDSNSNGSSSSASSALGHLLKSSKIKEMLDRTSEAACPSTPPEPNVPRRSFPDYIQTYFDCQDSSSYTEDDDIIFGDLDSLAMPMFHCELDG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&gt;Gh_D09G0206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EMIMVKDESYQRRRRMSSVYGDVQAVKCVKRRRRDRCDVNQGLQQNDQSSNAPAAAITVKRSSRFRGVSKHRWTGRYEAHLWDKLSWNVTQKKKGKQGAYDDEEAAARAYDLAALKYWGTSTSTNFPISDYEKEIEVMQTVTKEEFLASLRRKSSGFSRGVSKYRGVARHHHNGRWEARIGRVFGNKYLYLGTYNTQEEAARAYDIAAIEYRGINAVTNFDLSTYVGWLRPGMTNNYRIAANETPETVEPESVQSTSCYSPIEESKPSIHYPFATDYFNSPQKQQHVVETKLPVSYKSSSPTALSLLLRSSVFRELVEKNANNVSEDESSNSDADDEQKNQQSGRSDHSDEFGRLFYDEIGSGFSLFFSPTKDSIQLQENELPFVI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&gt;Gh_A09G0218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EMIMVKDESYQRRRRMSSVYGDVQAVRCVKRRRRDRCDVNQGLQQNDQSRNAPAAAITVKRSSRFRGVSKHRWTGRYEAHLWDKLSWNVTQKKKGKQGAYDDEEAAARAYDLAALKYWGTSTSTNFPISDYEKEIEVMQTVSKEEFLASLRRKSSGFSRGVSKYRGVARHHHNGRWEARIGRVFGNKYLYLGTYNTQEEAARAYDIAAIEYRGINAVTNFDLSTYVGWLKPRMTNNYRIAANETPATVEPESVQSTSCYSPIEESKPSIHYPFAADYFNSPQKQQHVVETNLPVSYKSSSPTALSLLFRSSVFRELVEKNANNVSEDESSNSDADDEQKNQQPGRSDHSDEFGRLFYDEICSGFPLFFSPTKDSIQLQENELPFVI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&gt;Gh_D04G0842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AKLSQQNHKNTTQNNTSTASNGVTKVKRTRRSVPRDSPPQRSSIYRGYCFRHRWTGRYEAHLWDKNCWNESQNKKGRQGAYDDEEAAAHAYDLAALKYWGQDTILNFPLSTYQKELKEMEDQSREEYIGSLRRKSNGFSRGVSKYRGVARHHHNGRWEARIGRVFGNKYLYLGTYATQEEAATAYDMAAIEYRGLNAVTNFDLSRYIKWLKPNQTKPENNPNPNPNIIDTTTTSLVTPNPDQELDLTFFNGNNHNQQLQESDVISETLLTQPRPVNATSALGLLLQSSKFKEMLEMTSAATDHRQSTPMVSEPVRCGFPEDIQTYFECQDSSCYGNGDDLIFGELNSFGPSMFQCDQLDA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&gt;Gh_A07G1973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EMMMVNKAQCLGSHLRRLCSVVDDEVQAVRCVKRRRRTPGSVAVGFDGNQGLVQVRPQQQNDQRPIAATTVKRSSRFRGVSRHRWTGRYEAHLWDKLSWNVTQKKKGKQGAYDDEEAAARAYDLAALKYWGTSTFTNFSISDYEKEIEIMQTVTKEEYLASLRRRSSGFSRGVSKYRGVARHHHNGRWEARIGRVFGNKYLYLGTYSTQEEAARAYDIAAIEYRGINAVTNFDLSTYFRWLKPGTMVEPESKPSFHHSLPTDYLKSPEKQEVFKTKTPSSSSSSPTALDLLFRSSIFRELVKKNSNVSSEDGSSVTDGDDESKNQQGGNGVDADDEF</w:t>
      </w:r>
      <w:r w:rsidRPr="00BF7CE2">
        <w:rPr>
          <w:rFonts w:cs="Times New Roman"/>
          <w:kern w:val="0"/>
          <w:sz w:val="22"/>
          <w:szCs w:val="22"/>
        </w:rPr>
        <w:lastRenderedPageBreak/>
        <w:t>SRLFYDGIGDFPFMCSSTKSSIELKHM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&gt;Gh_A05G3160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DMEMGMVNDEQCLGLGDSQNVQVEGIRCAKRRRRDPAVSVAFDNRDGHQQRNAAATATATTVKRSSRFRGVSRHRWTGRYEAHLWDKLSWNISQKKKGKQGAYDEEEAAARAYDLAALKYWGTSTFTNFPISDYAKEIEIMQTLTKEEYLASLRRKSSGFSRGVSKYRGVARHHNNGRWEARIGRVFGNKYLYLGTYSTQEEAARAYDIAAIEYRGINAVTNFDLSTYIRWLKPNESLPMAVEPEPVILPSQASTPGEESKPSVNHSSTADYLNSSPKQVVESKIHVMNSNKCSSTTALGLLLRSSIFRDLVEKNVANVCEDESGSPDENEEKNKHLAGNDDEFCGLFYNGIGTEFPFFRSSMKDTMELQERGSSFI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&gt;Gh_A04G1351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AKLSQQNHKNTTQNNTSTASNGVTKVKRTRRSVPRDSPPQRSSIYRGVTRQYCFRHRWTGRYEAHLWDKNCWNESQNKKGRQGAYDDEAAAAHAYDLAALKYWGQDTILNFPVSLSLIFIYMVCGRIEEETYLTSTMQLSTYQKELKEMEDQSREEYIGSLRRKSSGFSRGVSKYRGVARHHHNGRWEARIGRVFGNKYLYLGTYATQEEAATAYDMAAIEYRGLNAVTNFDLSRYIKWLKPNQTKPENNPNPNPNIIDTTTTSLVTTNPDQELDLTFFNGNNHNQKLQESDVISETLLTQPRPVNATSALGLLLQSSKFKEMMEMTSAATDHRQSTSMISEPVRCGFPEDIQTYFECQDSSCYGNGDDLIFGELNSFGPSMFQCDQLDA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&gt;Gh_A09G0219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VKDEQNDDNQGMQQNDQSSNVATTVKRSSRFRGVSRHRWTGKYEAHLWDKLSWNVTQKKKGKQGAYDDEEVAARAYDLAALKYWGTPTSTNFPISYYEKEIEIMQTVTKEEFLASLRRKSNGFSRGVSKHYYHNGRSEARIGRVFGNKYLNLGSYNTQEEAARVYDIAAIKCRGINTVTNFDLSTYAGWLRPELTNNTETESVQSTSCYSRLEQSKPSIHYPFAVDHFNSLKQEHVETKLPVINVKSYKSSSPTALSLLLRSSVFQELVEKNANNRK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&gt;Gh_D04G0466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EMRMVNDERYLGLGRRRKCCDDSENIQVEAIRCAKRRRRDPAGSVAFDNRDGHQQRNAAATATTVKRSSRFRGVSRYCKIKQVFGDIQNYNNHRINMKMNRHRWTGRYEAHLWDKLSWNITQKKKGKQGAYDEEEAAARAYDLAALKYWGTSTFTNFPISDYGKEIEIMQTLTKEEYLASLRRKSSGFSRGVSKYRGVARHHNNGRWEARIGRVFGNKYLYLGTYSKFHIWTPGRYIFVSNTYTGLYISFTGTQEEAARAYDIAAIEYRGINAVTNFDLSTYIRWLKPNESLPMAVEPEPVTLPSQASTPREESKPSFNHSSTADYLNSFPKQVVESKIHVMNSNKCSSTTALGLLLRSSIFRDLVEKNLANVCEDESGSTDEDEEKNKHLAGNDDEFCGLFYDGIGTGFPFFRSSMKDTMELQERGSSFI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&gt;Gh_D07G2191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EMMMVNKAQCLGSHRRRLCSVVDDEVQAVRCVKRRRRTPDSVAVGFDGNQGLVQVQPQQQNEQRPIAATTVKRSSRFRGVSRHRWTGRYEAHLWDKLSWNVTQKKKGKQGFGVLSFWSIDAYVLLYDFMFFHWFLLWISLLGILQFILISDYEKEIEIMQTVTKEEYLASLRRRSSGFSRGVSKYRGVARHHHNGRWEARIGRVFGNKYLYLGTYSTQEEAARAYDIAAIEYRGINAVTNFDLSTYFRWLKPGTMVEPESKPSFHHSLPTDYLKSPEKQEVFKTKTPSSSSSSPTALDLLFRSSIFRELVKKNSNVSSEDGSSVTDGDDESKNQQGGNGVDADDEFSRLFYDGIDDFPFMCSSTKSSIELKHI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&gt;Gh_A13G0020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NTSKNNSKSKFKQKQNKVELLLLILYVIGFYIFCIHRSLRLSRDHFSKLRGLRVGWLFSPARLNDASDDQWRNFRTNLPILSLVFGIFTLLANIFRKLFRLRARGMSFLWFFLSLIYLSYLHGACILFIFLIASSNFLLVKIFARAKYFTFLLWIFNLGFLFCNRIYQGYSFSIFGE</w:t>
      </w:r>
      <w:r w:rsidRPr="00BF7CE2">
        <w:rPr>
          <w:rFonts w:cs="Times New Roman"/>
          <w:kern w:val="0"/>
          <w:sz w:val="22"/>
          <w:szCs w:val="22"/>
        </w:rPr>
        <w:lastRenderedPageBreak/>
        <w:t>YWEYLDNFRGTFRWHICFNLVVLRMISFGYDYHWAHQESRFDQEKHIQRCHVCKSGKNCYQILQERNAHMNDYTFTTYLSYLVYAPLYIAGPIISFNSFASQLDVPQNHYSIKEVIWYGLRWVFGLCLMELMTHLFYFNAFATSASWKMLSPMDIFIVGYGVINFMWLKFFLIWRFFRFCSLIAGIEAPENMPKCINNCHDLESFWKSWHASFNKWIVRYMYIPLGGSQRKLINIWVIFTFVAVWHDLEWKLLSWAWLTCLFFVPELLVKSATNAFQAKGALDGFIFRELRAAGGTITITCLMVANLVGYVIGPSGFSWLISQFLSKEGAYDSEEDAARTYDLAALKYWGPETTLNFSVERYGKEIEEMNKVSKEEYLASLRRRSSGFSRGISKYRGVASRHHHNGRWEARIGRVFGNKYLYLGTYNTEEEAAAAYDMAALEYRGVNAITNFDISHYVERLKEKGILFLDPTPEQSPRSVEVGPIEVEQQPQQGYEAADEHQHFQNMQMQLPLCNDNATTMVGTETTDGNELAWSFCMDSGLTSFFSPEFPNVFDDIGFEDNIDSLFNLGNNKNAVGRKCLSDEASCVEVGDSSTTFL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&gt;Gh_D03G0620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ASTSSSDPGMKAEASGGENSETVIANDQLLLCRGLKKAKKERGCTAKERISKMPPCTAGKRSSIYRGVTRHRWTGRYEAHLWDKSTWNQNQNKKGKQGLSQHIFSGAYDDEEAAARAYDLAALKYWGPGTLINFPVTDYTRDLEEMQNVSREDYLASLRRKSSGFSRGISKYRGLSSRRWDSSFGRVSGSEYFNSIHYGDDTTKENDYIGGFCIERKIDLTGYIKWWGTNKTRQAEAGTKSSEETKNACPEDIGSELKTSEWAVQPTEPYQMPRLGTSLEGTKCKGSSVSALSILSRSADFKSLQEKALKKQEQNSDNDENENKNTINKMDYGKAAEKSVNNDTGGDRLGAAMGMTGGLSSLQKNVFPLTPFLSAPLLTNYNTIDSLVDPVLWTSLVPALPTGPSRNPEVTKTETSSTYTFFRPEE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&gt;Gh_A02G1061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ASTSSSDPGMKAEASGGENSETVIANDQLLLCRGLKKAKKERGCTAKERISKMPPCTAGKRSSIYRGVTRHRWTGRYEAHLWDKSTWNQNQNKKGKQGLSACLSFQHIFSGAYDDEEAAARAYDLAALKYWGPGTLINFPVTDYTRDLEEMQNVSREDYLASLRRKSSGFSRGISKYRGLSSRRWDSSFGRVSGSEYFNSIHYGDDTTKENDYIGGFCIERKIDLTGYIKWWGTNKTRQAEAGTKSSEETKNACPEDIGSELKTSEWAVQPTEPYQMPRLGTSLEGTKCKGSSVSALSILSRSADFKSLQEKALKKQEQNSDSDENENKNTINKMDHGKAAEKSVNHDTGGDRLGAAMGMTGGLSSLQKNVYPLTPFLSVPLLTNYNTIDSLVDPVLWTSLVPALPTGPSRNPEVTKTETSSTYTFFRPEE</w:t>
      </w:r>
    </w:p>
    <w:p w:rsidR="005B003B" w:rsidRDefault="005B003B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>
        <w:rPr>
          <w:rFonts w:cs="Times New Roman"/>
          <w:kern w:val="0"/>
          <w:sz w:val="22"/>
          <w:szCs w:val="22"/>
        </w:rPr>
        <w:t>&gt;</w:t>
      </w:r>
      <w:r w:rsidR="00BF7CE2" w:rsidRPr="00BF7CE2">
        <w:rPr>
          <w:rFonts w:cs="Times New Roman"/>
          <w:kern w:val="0"/>
          <w:sz w:val="22"/>
          <w:szCs w:val="22"/>
        </w:rPr>
        <w:t>Gh_D13G0036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EEEVNLSFKEAKLAWDRRSPQNSLEYTNLFVGILLTLASTYELVRPSPETTLPTLKIETSPGNASKTSSKELSQHRGGVAGKSVPPNSFDKSKVLDVKPLRSLLPVFPEAPNGPPFVCAPPNGPFPTGFSPFFPFSGPQGSPLTPGLNQNLFNSTAMPIRSFRAEPPPASNGENVQSSNKRKSVGPSFVKKKVKRSNDSELALAALTNFKPGISAAEKDDGNRELVENVLMRFEALRRKLSQMEDAKESHSDIFKRANLKAGNIMFTKGVRTNGKKRIGAVPGVEIGDIFFFRMELILIGLHSQSMAGIDFMPMKADIEGERVAISIVSSGGYEDNAEDPDVLVYTGQGGNASADKEASDQKLVRGNIALERSLHRANEVRVIRGFKDATHQTSKVYVYDGLYKVQESWMEKGKTGCNMFKYKLVRLPGQTGAFSTWKSIRKWKEDPSSRDGLILPDLTSGAESIPVSLVNEVDDEKGPAYFTYVSTVKYPKSFKLVQPSYGCNCRDACQAGNSNCSCIQKNGGDFPYITTGILACRMPMIFECGSSCPCFRNCKNRVLQTGFKVHFEVFKTRDKGWGLRSWDPIRAGTFICEYAGEVIEKIKEKADGDDGENNDYVFDTNRVYESFKWNHETESAEERSDTSEKFDIPSPLIISSKNSGNIARFMNHSCSPNVFWQPIMYEHNNEAFLHIAFFAKKHIPPMTELTYDYGIPRSDETESNNMEHGKKKCLCGSPKCRDHFSKLRGLRIGWLFSPPRLNDASDDQWRNFRTNLPILSLVFGIFTLLANIFRKLFHLRARGMSFFWLFLS</w:t>
      </w:r>
      <w:r w:rsidRPr="00BF7CE2">
        <w:rPr>
          <w:rFonts w:cs="Times New Roman"/>
          <w:kern w:val="0"/>
          <w:sz w:val="22"/>
          <w:szCs w:val="22"/>
        </w:rPr>
        <w:lastRenderedPageBreak/>
        <w:t>LIYISYLHGACILFIFLIASSNFLLVKIFARAKYFTFLLWIFNLGFLFCNRIYQGYSFSIFGEYWEYLDNFRGTFRWHICFNLVVLRMISFGYDYHWAHQESRFDQEKHIQRCHVCKSGKNCYQILQERNAHINDYSFTTYLSYLVFAPLYIAGPIISFNSFASQLDVPQNHYSIKEVIWYGLRWVFGLCLMELMTHLFYFNAFATSASWKMLSPMDIFIIGYGVINFMWLKFFLIWRFFRFCSLIAGIEAPENMPKCVNNCHDLESFWKSWHASFNKWIVRYMYIPLGGSQRKLLNIWVIFTFVAVWHDLEWKLLSWAWLTCLFFVPELLVKSATNAFQAKGALDGFIFRELRAAGGTITITCLMVANLVGYVIGPSGFSWLISQFLSKEGLNVFGFMLLTFYVGTKGNRLESYVFPFLSNPTHISEQQGSKKVLRMTVSCDATRIMMALESPSTSIHRKLNSQANFSIYKHVMTSIRLLYLNVVISSYLMNGQTSYAWKYTHVIHYLYVASLSSPSSPSSSSLSSSSSSESPQNVVSVISEKPRGKRVERYGKEIEEMNKVSKEEYLASLRRRSSGFSRGISKYRGVASRHHHNGRWEARIGRVFGNKYLYLGTYNTEEEAAAAYDMAALEYRGVNAVTNFDISHYVERLKEKGILYLDPTPEQSPSSVEVGPIEVEQQPQQGYEAADEHQHFQNMQMQLPLCNDNATTMVGTETTDGNELAWSFCMDSGLTSFFSPEFPNVFDDMGFEDNVDSLFDLGNNKNAVGRKCLSDEASCVEVGDSSTTSVSCDGFSFWG</w:t>
      </w:r>
    </w:p>
    <w:p w:rsidR="005B003B" w:rsidRDefault="005B003B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>
        <w:rPr>
          <w:rFonts w:cs="Times New Roman"/>
          <w:kern w:val="0"/>
          <w:sz w:val="22"/>
          <w:szCs w:val="22"/>
        </w:rPr>
        <w:t>&gt;</w:t>
      </w:r>
      <w:r w:rsidR="00BF7CE2" w:rsidRPr="00BF7CE2">
        <w:rPr>
          <w:rFonts w:cs="Times New Roman"/>
          <w:kern w:val="0"/>
          <w:sz w:val="22"/>
          <w:szCs w:val="22"/>
        </w:rPr>
        <w:t>Gh_D09G0207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QTVTKEEFLASLRRKSSGFSRGVSKYRGVAKHYYHNGRWEARIGREFGNKYLNLGSYNTQEEAARAYDIAAIKCRGINAVTNFDLSTYAGWLRPELTNNTETESVQSTSCYSLIEQSKPSIHYPFAVGHFNSLKQEHAETKLPVINVKSYKSSSPTALSLLLRSSVFQELVEKNANNRK</w:t>
      </w:r>
    </w:p>
    <w:p w:rsidR="005B003B" w:rsidRDefault="005B003B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>
        <w:rPr>
          <w:rFonts w:cs="Times New Roman"/>
          <w:kern w:val="0"/>
          <w:sz w:val="22"/>
          <w:szCs w:val="22"/>
        </w:rPr>
        <w:t>&gt;</w:t>
      </w:r>
      <w:r w:rsidR="00BF7CE2" w:rsidRPr="00BF7CE2">
        <w:rPr>
          <w:rFonts w:cs="Times New Roman"/>
          <w:kern w:val="0"/>
          <w:sz w:val="22"/>
          <w:szCs w:val="22"/>
        </w:rPr>
        <w:t>Gbscaffold14438.14.2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KRSPSCCSSSNSCFALPSPSSSSLSPSPSSSSSSSSCENPHDQSEKPKAKRARKHQNTDNNACLNNANNNGGRRSSIYRGVTRHRWTGRFEAHLWDKSSWNNIQNKKGRQVYLGAYDSEEAAARTYDLAALKYWGAETILNFPKERYEKEMEEMKKVTKEEYLASLRRRSSGFSRGVSKYRGVARHHHNGRWEARIGRVFGNKYLYLGTYNTQEEAAAAYDMAALEYRGANAVTNFDISHYIERLKQKGILLVDRTEEQIPNPDEARRVESKENGPQPLQEQQEQQEKQEQELNQEEANRKCVMDDDVIGVGVSMSMEDNNRKERLSSPSSDSPCSSSTTSVSCNYSV</w:t>
      </w:r>
    </w:p>
    <w:p w:rsidR="005B003B" w:rsidRDefault="005B003B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>
        <w:rPr>
          <w:rFonts w:cs="Times New Roman"/>
          <w:kern w:val="0"/>
          <w:sz w:val="22"/>
          <w:szCs w:val="22"/>
        </w:rPr>
        <w:t>&gt;</w:t>
      </w:r>
      <w:r w:rsidR="00BF7CE2" w:rsidRPr="00BF7CE2">
        <w:rPr>
          <w:rFonts w:cs="Times New Roman"/>
          <w:kern w:val="0"/>
          <w:sz w:val="22"/>
          <w:szCs w:val="22"/>
        </w:rPr>
        <w:t>Gbscaffold14438.14.0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KRSPSCCSSSNSCFALPSPSSSSLSPSPSSSSSSSSCENPHDQSEKPKAKRARKHQNTDNNACLNNANNNGGRRSSIYRGVTRHRWTGRFEAHLWDKSSWNNIQNKKGRQVYLGAYDSEEAAARTYDLAALKYWGAETILNFPKERYEKEMEEMKKVTKEEYLASLRRRSSGFSRGVSKYRGVARHHHNGRWEARIGRVFGNKYLYLGTYNTQEEAAAAYDMAALEYRGANAVTNFDISHYIERLKQKGILLVDRTEEQIPNPDEARRVESKENGPQPLQEQQEQQEKQEQELNQEEAEKSQHFQYMQMQLPLCIDSPMTTMAGIEPTDSNELAWSFCMDSGLTSFLVPDIPLDGTAELPNLFDHDTGFEDNFDLIFDVGPPNKEEANRKCVMDDDVIGVGVSMSMEDNNRKERLSSPSSDSPCSSSTTSVSCNYSV</w:t>
      </w:r>
    </w:p>
    <w:p w:rsidR="005B003B" w:rsidRDefault="005B003B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>
        <w:rPr>
          <w:rFonts w:cs="Times New Roman"/>
          <w:kern w:val="0"/>
          <w:sz w:val="22"/>
          <w:szCs w:val="22"/>
        </w:rPr>
        <w:t>&gt;</w:t>
      </w:r>
      <w:r w:rsidR="00BF7CE2" w:rsidRPr="00BF7CE2">
        <w:rPr>
          <w:rFonts w:cs="Times New Roman"/>
          <w:kern w:val="0"/>
          <w:sz w:val="22"/>
          <w:szCs w:val="22"/>
        </w:rPr>
        <w:t>Gbscaffold22373.8.1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KRSPSCSSSSNSCFALPSPSSSSSSPSPSSSSSSSSCENPHDLSEKPKAKRARKHQNTDNNACLNNANNNSGRRSSIYRGVTRHRWTGRFEAHLWDKSSWNNIQNKKGRQVYLGAYDSEEAAARTYDLAALKYWGAETILNFPKERYEKEMEEMKKVTKEEYLATLRRRSSGFSRGVSKYRGVARHHHNGRWEARIGRVFGNKYLYLGTYNTQEEAAAAYDMAALEYRGANAVTNFDISHYIERLKQKGILLVDRTEEQIPNPDEARRVESKENGPQPLQEQQEQQEKQEQELNQEEAEKSQHFQYMQMQLPLCIDSPMTTMAGIEPTDSNELAWSFCMDSGLTSFLVPDIPLDGTAELPNLFDHDAGFEDNFDLIFDVGPPNKEEANRKCMMDED</w:t>
      </w:r>
      <w:r w:rsidRPr="00BF7CE2">
        <w:rPr>
          <w:rFonts w:cs="Times New Roman"/>
          <w:kern w:val="0"/>
          <w:sz w:val="22"/>
          <w:szCs w:val="22"/>
        </w:rPr>
        <w:lastRenderedPageBreak/>
        <w:t>VIGVGVSMNVEDDNRKERLSSLSSDSPCSSTTSVSCNYSV</w:t>
      </w:r>
    </w:p>
    <w:p w:rsidR="005B003B" w:rsidRDefault="005B003B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>
        <w:rPr>
          <w:rFonts w:cs="Times New Roman"/>
          <w:kern w:val="0"/>
          <w:sz w:val="22"/>
          <w:szCs w:val="22"/>
        </w:rPr>
        <w:t>&gt;</w:t>
      </w:r>
      <w:r w:rsidR="00BF7CE2" w:rsidRPr="00BF7CE2">
        <w:rPr>
          <w:rFonts w:cs="Times New Roman"/>
          <w:kern w:val="0"/>
          <w:sz w:val="22"/>
          <w:szCs w:val="22"/>
        </w:rPr>
        <w:t>Gbscaffold20501.18.0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KRSSTCSSSSNSSIASPSSPSSPSSSSLSSSSSSSESPQNVVSVISEKPKGKRVRKNQNQKCISSNANTSRRSSIYRGVTRHRWTGRFEAHLWDKTSWNSIQNKKGRQVYLGAYDSEEDAARTYDLAALKYWGPETTLNFPVERYGKEIEEMNKVSKEEYLASLRRRSSGFSRGISKYRGVARHHHNGRWEARIGRVFGNKYLYLGTYNTEEEAAAAYDMAALEYRGVNAVTNFDISHYVERLKEKGILYLDPTPEQSPSSVEVGPIEVEQQPQQGYEAADEHQHFQNLQMQLPLCNDNATTMVGTETTDGNELAWSFCMDSGLTSFFSPEFPNVFDDMGFEDNVDSLFDLGNNKNAVGRKCLSDEASCVEVGDSSTTSVSCDGFSFWG</w:t>
      </w:r>
    </w:p>
    <w:p w:rsidR="005B003B" w:rsidRDefault="005B003B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>
        <w:rPr>
          <w:rFonts w:cs="Times New Roman"/>
          <w:kern w:val="0"/>
          <w:sz w:val="22"/>
          <w:szCs w:val="22"/>
        </w:rPr>
        <w:t>&gt;</w:t>
      </w:r>
      <w:r w:rsidR="00BF7CE2" w:rsidRPr="00BF7CE2">
        <w:rPr>
          <w:rFonts w:cs="Times New Roman"/>
          <w:kern w:val="0"/>
          <w:sz w:val="22"/>
          <w:szCs w:val="22"/>
        </w:rPr>
        <w:t>Gbscaffold1205.6.1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AKLSQQNHKNTTQNNTSTASNGVTKVKRTRRSVPRDSPPQRSSIYRGVTRHRWTGRYEAHLWDKNCWNESQNKKGRQVYLGAYDDEEAAAHAYDLAALKYWGQDTILNFPLSTYQKELKEMEDQSREEYIGSLRRKSSGFSRGVSKYRGVARHHHNGRWEARIGRVFGNKYLYLGTYATQEEAATAYDMAAIEYRGLNAVTNFDLSRYIKWLKPNQTKPENNPNPNPNIIDTTTTSLVTPNPDQELDLTFFNGNNHNQQLQESDVISETLLTQPRPVNATSALGLLLQSSKFKEMMEMTSAATDHRQSTPMVSEPVRCGFPEDIQTYFECQDSSCYGNGDDLIFGELNSFGPSMFQCDQLDA</w:t>
      </w:r>
    </w:p>
    <w:p w:rsidR="005B003B" w:rsidRDefault="005B003B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>
        <w:rPr>
          <w:rFonts w:cs="Times New Roman"/>
          <w:kern w:val="0"/>
          <w:sz w:val="22"/>
          <w:szCs w:val="22"/>
        </w:rPr>
        <w:t>&gt;</w:t>
      </w:r>
      <w:r w:rsidR="00BF7CE2" w:rsidRPr="00BF7CE2">
        <w:rPr>
          <w:rFonts w:cs="Times New Roman"/>
          <w:kern w:val="0"/>
          <w:sz w:val="22"/>
          <w:szCs w:val="22"/>
        </w:rPr>
        <w:t>Gbscaffold25274.2.0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AKLSQQNHKNTTQNNTSSASNGVTKVKRTRRSVPRDSPPQRSSIYRGVTRHRWTGRYEAHLWDKNCWNESQNKKGRQVYLGAYDDEAAAAHAYDLAALKYWGQDTILNFPLSTYQKELKEMEDQSREEYIGSLRRKSSGFSRGVSKYRGVARHHHNGRWEARIGRVFGNKYLYLGTYATQEEAATAYDMAAIEYRGLNAVTNFDLSRYIKWLKPNQTKPENNPNPNPNIIDTTTTSLVTPNPDQELDLTFFNGNNHNQKLQESDVISETC</w:t>
      </w:r>
    </w:p>
    <w:p w:rsidR="005B003B" w:rsidRDefault="005B003B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>
        <w:rPr>
          <w:rFonts w:cs="Times New Roman"/>
          <w:kern w:val="0"/>
          <w:sz w:val="22"/>
          <w:szCs w:val="22"/>
        </w:rPr>
        <w:t>&gt;</w:t>
      </w:r>
      <w:r w:rsidR="00BF7CE2" w:rsidRPr="00BF7CE2">
        <w:rPr>
          <w:rFonts w:cs="Times New Roman"/>
          <w:kern w:val="0"/>
          <w:sz w:val="22"/>
          <w:szCs w:val="22"/>
        </w:rPr>
        <w:t>Gbscaffold2524.5.0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AKISHQNQKNGSDNEKTAAQPTTKLKRTRKTVPRHSPSQRSSTYRGVTRHRWTGRFEAHLWDKNCWNESQNKKGRQVYLGAYADEEAAAHAYDLAALKYWGQDTVLNFPLSTYEKELKEMESQSKEEYIGSLRRKSSGFARGVSKYRGVARHHHNGRWEARIGRVFGNKYLYLGTYATQEEAAMAYDMAAIEYRGLNAVTNFDLSRYIDWLHPNDQSDSNNSSNPQQNFNGDTNSTPSPNHDTKLEISIQSQTYCTSETRLNDSNSNGSSSSASSALGHLLKSSKIKEMLDRTSEAACPSTPPEPNVPRRSFPDYIQTYFDCQDSSSYTEDDDIIFGDLDSLAIPMFHCELDG</w:t>
      </w:r>
    </w:p>
    <w:p w:rsidR="005B003B" w:rsidRDefault="005B003B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>
        <w:rPr>
          <w:rFonts w:cs="Times New Roman"/>
          <w:kern w:val="0"/>
          <w:sz w:val="22"/>
          <w:szCs w:val="22"/>
        </w:rPr>
        <w:t>&gt;</w:t>
      </w:r>
      <w:r w:rsidR="00BF7CE2" w:rsidRPr="00BF7CE2">
        <w:rPr>
          <w:rFonts w:cs="Times New Roman"/>
          <w:kern w:val="0"/>
          <w:sz w:val="22"/>
          <w:szCs w:val="22"/>
        </w:rPr>
        <w:t>Gbscaffold12660.29.0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AKISHQDQKNGSGNEKTAAQPTTKLKRTRKTVPRHSPPQRSSTYRGVTRHRWTGRFEAHLWDKNCWNESQKKKGRQVYLGAYADEEAAAHAYDLAALKYWGQDTVLNFPLSTYEKELKEMESQSKEEYIGSLRRKSSGFARGVSKYRGVARHHHNGRWEARIGRVFGNKYLYLGTYATQEEAAMAYDMAAIEYRGLNAVTNFDLSRYIGWLHPNDQSDSNNSSNPQQNFNGDTNSTPSPNHDTKLEISIQSQTYCTSDTRLDDSNSNGSSSSASSALGHLLKSSKIKEMLDRTSEAACPSTPPEPNVPRRSFPDYIQTYFDCQDSSSYTEDDDIIFGDLDSLAMPMFHCELDG</w:t>
      </w:r>
    </w:p>
    <w:p w:rsidR="005B003B" w:rsidRDefault="005B003B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>
        <w:rPr>
          <w:rFonts w:cs="Times New Roman"/>
          <w:kern w:val="0"/>
          <w:sz w:val="22"/>
          <w:szCs w:val="22"/>
        </w:rPr>
        <w:t>&gt;</w:t>
      </w:r>
      <w:r w:rsidR="00BF7CE2" w:rsidRPr="00BF7CE2">
        <w:rPr>
          <w:rFonts w:cs="Times New Roman"/>
          <w:kern w:val="0"/>
          <w:sz w:val="22"/>
          <w:szCs w:val="22"/>
        </w:rPr>
        <w:t>Gbscaffold259.12.0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EIVTAKSEFRPGRTRLCTAEDNAIDTKCIKRRRRDHSNGALGLSNQQQQHQQLQGDQPTATTVKRSSRFRGVSRHRWTGRFEAHLWDKGSWNPTQRKKGKQGAYDEEESAARAYDLAAIKYWGTSTFTNFPVSDYGTEIEIMRSVTKEEYLASLRRRSSGFSRGVSRYRGVARHHHNGRWEARIGRVFGNKYLYLGTYSTQEEAAHAYDIAAIEYRGINAVTNFD</w:t>
      </w:r>
      <w:r w:rsidRPr="00BF7CE2">
        <w:rPr>
          <w:rFonts w:cs="Times New Roman"/>
          <w:kern w:val="0"/>
          <w:sz w:val="22"/>
          <w:szCs w:val="22"/>
        </w:rPr>
        <w:lastRenderedPageBreak/>
        <w:t>LSTYIRWLKPGANDALISEQIKTASATRPMMTSNIFPTEQTNGLTLFNSNPLTEEAIDIRKKGVVSPCPKSSPALSLLLRSSMFNKLVEQNLNANYDQTEEKVAVDKNGGGEMLCNEVDGGVLPFMCSNNTGLESKESKVPLYNKTGQSMWNGALNLLTNA</w:t>
      </w:r>
    </w:p>
    <w:p w:rsidR="005B003B" w:rsidRDefault="005B003B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>
        <w:rPr>
          <w:rFonts w:cs="Times New Roman"/>
          <w:kern w:val="0"/>
          <w:sz w:val="22"/>
          <w:szCs w:val="22"/>
        </w:rPr>
        <w:t>&gt;</w:t>
      </w:r>
      <w:r w:rsidR="00BF7CE2" w:rsidRPr="00BF7CE2">
        <w:rPr>
          <w:rFonts w:cs="Times New Roman"/>
          <w:kern w:val="0"/>
          <w:sz w:val="22"/>
          <w:szCs w:val="22"/>
        </w:rPr>
        <w:t>Gbscaffold19204.1.0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EIVTAKSEFSPGRTRLCTAEDNAIDTNYIKRRRRDHSNSALGLSNQQQRHQQLQGDQPTATTVKRSSRFRGVSRHRWTGRFEAHLWDKGSWNPTQRKKGKQGAYDEEESAARAYDLAAIKYWGTSTFTNFPVSDYGTEIEIMRSVTKEEYLASLRRRSSGFSRGVSRYRGVARHHHNGRWEARIGRVFGNKYLYLGTYSTQEEAAHAYDIAAIEYRGINAVTNFDLSTYIRWLKPGANDALILEQIKTASTTRLMMTSNIFPTEQTNGLTLFNSNPLTEKATDIRKKGVVSPCPKTSPALSLLLRSSMFNKLVEQNLNANYDQTEEKDVKEAVDKNGRGEMLCNEVDGGVLPFMCSNNRGLESKESKVPLYNKTGQSMWN</w:t>
      </w:r>
    </w:p>
    <w:p w:rsidR="005B003B" w:rsidRDefault="005B003B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>
        <w:rPr>
          <w:rFonts w:cs="Times New Roman"/>
          <w:kern w:val="0"/>
          <w:sz w:val="22"/>
          <w:szCs w:val="22"/>
        </w:rPr>
        <w:t>&gt;</w:t>
      </w:r>
      <w:r w:rsidR="00BF7CE2" w:rsidRPr="00BF7CE2">
        <w:rPr>
          <w:rFonts w:cs="Times New Roman"/>
          <w:kern w:val="0"/>
          <w:sz w:val="22"/>
          <w:szCs w:val="22"/>
        </w:rPr>
        <w:t>Gbscaffold12660.29.1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AKISHQDQKNGSGNEKTAAQPTTKLKRTRKTVPRHSPPQRSSTYRGVTRHRWTGRFEAHLWDKNCWNESQKKKGRQVYLGAYADEEAAAHAYDLAALKYWGQDTVLNFPLSTYEKELKEMESQSKEEYIGSLRSSGFARGVSKYRGVARHHHNGRWEARIGRVFGNKYLYLGTYATQEEAAMAYDMAAIEYRGLNAVTNFDLSRYIGWLHPNDQSDSNNSSNPQQNFNGDTNSTPSPNHDTKLEISIQSQTYCTSDTRLDDSNSNGSSSSASSALGHLLKSSKIKEMLDRTSEAACPSTPPEPNVPRRSFPDYIQTYFDCQDSSSYTEDDDIIFGDLDSLAMPMFHCELDG</w:t>
      </w:r>
    </w:p>
    <w:p w:rsidR="005B003B" w:rsidRDefault="005B003B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>
        <w:rPr>
          <w:rFonts w:cs="Times New Roman"/>
          <w:kern w:val="0"/>
          <w:sz w:val="22"/>
          <w:szCs w:val="22"/>
        </w:rPr>
        <w:t>&gt;</w:t>
      </w:r>
      <w:r w:rsidR="00BF7CE2" w:rsidRPr="00BF7CE2">
        <w:rPr>
          <w:rFonts w:cs="Times New Roman"/>
          <w:kern w:val="0"/>
          <w:sz w:val="22"/>
          <w:szCs w:val="22"/>
        </w:rPr>
        <w:t>Gbscaffold2524.5.1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AKISHQNQKNGSDNEKTAAQPTTKLKRTRKTVPRHSPSQRSSTYRGVTRHRWTGRFEAHLWDKNCWNESQNKKGRQGAYADEEAAAHAYDLAALKYWGQDTVLNFPLSTYEKELKEMESQSKEEYIGSLRRKSSGFARGVSKYRGVARHHHNGRWEARIGRVFGNKYLYLGTYATQEEAAMAYDMAAIEYRGLNAVTNFDLSRYIDWLHPNDQSDSNNSSNPQQNFNGDTNSTPSPNHDTKLEISIQSQTYCTSETRLNDSNSNGSSSSASSALGHLLKSSKIKEMLDRTSEAACPSTPPEPNVPRRSFPDYIQTYFDCQDSSSYTEDDDIIFGDLDSLAIPMFHCELDG</w:t>
      </w:r>
    </w:p>
    <w:p w:rsidR="005B003B" w:rsidRDefault="005B003B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>
        <w:rPr>
          <w:rFonts w:cs="Times New Roman"/>
          <w:kern w:val="0"/>
          <w:sz w:val="22"/>
          <w:szCs w:val="22"/>
        </w:rPr>
        <w:t>&gt;</w:t>
      </w:r>
      <w:r w:rsidR="00BF7CE2" w:rsidRPr="00BF7CE2">
        <w:rPr>
          <w:rFonts w:cs="Times New Roman"/>
          <w:kern w:val="0"/>
          <w:sz w:val="22"/>
          <w:szCs w:val="22"/>
        </w:rPr>
        <w:t>Gbscaffold1804.8.0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EMMMVNKAQCLGSHLRRLCSVVDDEVQAVRCVKRRRRTPGSVAVGFDGNQGLVQVRPQQQNDQGPIAATTVKRSSRFRGVSRHRWTGRYEAHLWDKLSWNVTQKKKGKQGAYDDEEAAARAYDLAALKYWGTSTFTNFSISDYEKEIEIMQTVTKEEYLASLRRRSSGFSRGVSKYRGVARHHHNGRWEARIGRVFGNKYLYLGTYSTQEEAARAYDIAAIEYRGINAVTNFDLSTYFRWLKPGTMVEPESKPSFHHSLPTDYLKSPEKQEVFKTKTPSSSSSSPTALDLLFRSSIFRELVKKNSNVSSEDGSSVTDGDDESKNQQGGNGVDADDEFSRLFYDGIGDFPFMCSSTKSSIELKHM</w:t>
      </w:r>
    </w:p>
    <w:p w:rsidR="005B003B" w:rsidRDefault="005B003B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>
        <w:rPr>
          <w:rFonts w:cs="Times New Roman"/>
          <w:kern w:val="0"/>
          <w:sz w:val="22"/>
          <w:szCs w:val="22"/>
        </w:rPr>
        <w:t>&gt;</w:t>
      </w:r>
      <w:r w:rsidR="00BF7CE2" w:rsidRPr="00BF7CE2">
        <w:rPr>
          <w:rFonts w:cs="Times New Roman"/>
          <w:kern w:val="0"/>
          <w:sz w:val="22"/>
          <w:szCs w:val="22"/>
        </w:rPr>
        <w:t>Gbscaffold22373.8.0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NFILWKTGAYDSEEAAARTYDLAALKYWGAETILNFPKERYEKEMEEMKKVTKEEYLATLRRRSSGFSRGVSKYRGVARHHHNGRWEARIGRVFGNKYLYLGTYNTQEEAAAAYDMAALEYRGANAVTNFDISHYIERLKQKGILLVDRTEEQIPNPDEARRVESKENGPQPLQEQQEQQEKQEQELNQEEAEKSQHFQYMQMQLPLCIDSPMTTMAGIEPTDSNELAWSFCMDSGLTSFLVPDIPLDGTAELPNLFDHDAGFEDNFDLIFDVGPPNKEEANRKCMMDEDVIGVGVSMNVEDDNRKERLSSLSSDSPCSSTTSVSCNYSV</w:t>
      </w:r>
    </w:p>
    <w:p w:rsidR="005B003B" w:rsidRDefault="005B003B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>
        <w:rPr>
          <w:rFonts w:cs="Times New Roman"/>
          <w:kern w:val="0"/>
          <w:sz w:val="22"/>
          <w:szCs w:val="22"/>
        </w:rPr>
        <w:t>&gt;</w:t>
      </w:r>
      <w:r w:rsidR="00BF7CE2" w:rsidRPr="00BF7CE2">
        <w:rPr>
          <w:rFonts w:cs="Times New Roman"/>
          <w:kern w:val="0"/>
          <w:sz w:val="22"/>
          <w:szCs w:val="22"/>
        </w:rPr>
        <w:t>Gbscaffold17450.12.0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HRWTGRYEAHLWDKLSWNITQKKKGKQGAYDEEEAAARAYDLAALKYWGTSTFT</w:t>
      </w:r>
      <w:r w:rsidRPr="00BF7CE2">
        <w:rPr>
          <w:rFonts w:cs="Times New Roman"/>
          <w:kern w:val="0"/>
          <w:sz w:val="22"/>
          <w:szCs w:val="22"/>
        </w:rPr>
        <w:lastRenderedPageBreak/>
        <w:t>NFPISDYGKEIEIMQTLTKEEYLASLRRKSSGFSRGVSKYRGVARHHNNGRWEARIGRVFGNKYLYLGTY</w:t>
      </w:r>
    </w:p>
    <w:p w:rsidR="005B003B" w:rsidRDefault="005B003B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>
        <w:rPr>
          <w:rFonts w:cs="Times New Roman"/>
          <w:kern w:val="0"/>
          <w:sz w:val="22"/>
          <w:szCs w:val="22"/>
        </w:rPr>
        <w:t>&gt;</w:t>
      </w:r>
      <w:r w:rsidR="00BF7CE2" w:rsidRPr="00BF7CE2">
        <w:rPr>
          <w:rFonts w:cs="Times New Roman"/>
          <w:kern w:val="0"/>
          <w:sz w:val="22"/>
          <w:szCs w:val="22"/>
        </w:rPr>
        <w:t>Gbscaffold9581.6.0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HRWTGRYEAHLWDKLSWNISQKKKGKQGAYDEEEAAARAYDLAALKYWGTSTFTNFPISDYAKEIEIMQTLTKEEYLASLRRKSSGFSRGVSKYRGVARHLNNGRWEARIGRVFGNKYLYLGTY</w:t>
      </w:r>
    </w:p>
    <w:p w:rsidR="005B003B" w:rsidRDefault="005B003B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>
        <w:rPr>
          <w:rFonts w:cs="Times New Roman"/>
          <w:kern w:val="0"/>
          <w:sz w:val="22"/>
          <w:szCs w:val="22"/>
        </w:rPr>
        <w:t>&gt;</w:t>
      </w:r>
      <w:r w:rsidR="00BF7CE2" w:rsidRPr="00BF7CE2">
        <w:rPr>
          <w:rFonts w:cs="Times New Roman"/>
          <w:kern w:val="0"/>
          <w:sz w:val="22"/>
          <w:szCs w:val="22"/>
        </w:rPr>
        <w:t>Gbscaffold3103.5.0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ASTSSSDPGMKAEASGGENSETVIANDQLLLCRGLKKAKKERGCTAKERISKMPPCTAGKRSSIYRGVTRHRWTGRYEAHLWDKSTWNQNQNKKGKQVYLGAYDDEEAAARAYDLAALKYWGPGTLINFPVTDYTRDLEEMQNVSREDYLASLRRKSSGFSRGISKYRGLSSRRWDSSFGRVSGSEYFNSIHYGDDTTKENDYIGGFCIERKIDLTGYIKWWGTNKTRQAEAGTKSSEETKNACPEDIGSELKTSEWAVQPTEPYQMPRLGTSLEGTKCKGSSVSALSILSRSADFKSLQEKALKKQEQNSDNDENENKNTINKMDYGKAAEKSVNNDTGGDRLGAAMGMTGGLSSLQKNVFPLTPFLSAPLLTNYNTIDSLVDPVLWTSLVPALPTGPSRNPEVTKTETSSTYTFFRPEE</w:t>
      </w:r>
    </w:p>
    <w:p w:rsidR="005B003B" w:rsidRDefault="005B003B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>
        <w:rPr>
          <w:rFonts w:cs="Times New Roman"/>
          <w:kern w:val="0"/>
          <w:sz w:val="22"/>
          <w:szCs w:val="22"/>
        </w:rPr>
        <w:t>&gt;</w:t>
      </w:r>
      <w:r w:rsidR="00BF7CE2" w:rsidRPr="00BF7CE2">
        <w:rPr>
          <w:rFonts w:cs="Times New Roman"/>
          <w:kern w:val="0"/>
          <w:sz w:val="22"/>
          <w:szCs w:val="22"/>
        </w:rPr>
        <w:t>Gbscaffold1219.3.0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ASTSSSDPGMKAEASGGENSETVIANDQLLLCRGLKKAKKERGCTAKERISKMPPCTAGKRSSIYRGVTRHRWTGRYEAHLWDKSTWNQNQNKKGKQVYLGAYDDEEAAARAYDLAALKYWGPGTLINFPVTDYTRDLEEMQNVSREDYLASLRRKSSGFSRGISKYRGLSSRRWDSSFGRVSGSEYFNSIHYGDDTTKENDYIGGFCIERKIDLTGYIKWWGTNKTRQAEAGTKSSEETKNACPEDIGSELKTSEWAVQPTEPYQMPRLGTSLEGTKCKGSSVSALSILSRSADFKSLQEKALKKQEQNSDSDENQNKNTINKMDHGKAAEKSVNHDTGGDRLGAAMGMTGGLSSLQKNVYPLTPFLSAPLLTNYNTIDSLVDPVLWTSLVPALPTGPSRNPEVTKTETSSTYTFFRPEE</w:t>
      </w:r>
    </w:p>
    <w:p w:rsidR="005B003B" w:rsidRDefault="005B003B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>
        <w:rPr>
          <w:rFonts w:cs="Times New Roman"/>
          <w:kern w:val="0"/>
          <w:sz w:val="22"/>
          <w:szCs w:val="22"/>
        </w:rPr>
        <w:t>&gt;</w:t>
      </w:r>
      <w:r w:rsidR="00BF7CE2" w:rsidRPr="00BF7CE2">
        <w:rPr>
          <w:rFonts w:cs="Times New Roman"/>
          <w:kern w:val="0"/>
          <w:sz w:val="22"/>
          <w:szCs w:val="22"/>
        </w:rPr>
        <w:t>Gbscaffold14438.14.1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EEMKKVTKEEYLASLRRRSSGFSRGVSKYRGVARHHHNGRWEARIGRVFGNKYLYLGTYNTQEEAAAAYDMAALEYRGANAVTNFDISHYIERLKQKGILLVDRTEEQIPNPDEARRVESKENGPQPLQEQQEQQEKQEQELNQEEAEKSQHFQYMQMQLPLCIDSPMTTMAGIEPTDSNELAWSFCMDSGLTSFLVPDIPLDGTAELPNLFDHDTGFEDNFDLIFDVGPPNKEEANRKCVMDDDVIGVGVSMSMEDNNRKERLSSPSSDSPCSSSTTSVSCNYSV</w:t>
      </w:r>
    </w:p>
    <w:p w:rsidR="005B003B" w:rsidRDefault="005B003B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>
        <w:rPr>
          <w:rFonts w:cs="Times New Roman"/>
          <w:kern w:val="0"/>
          <w:sz w:val="22"/>
          <w:szCs w:val="22"/>
        </w:rPr>
        <w:t>&gt;</w:t>
      </w:r>
      <w:r w:rsidR="00BF7CE2" w:rsidRPr="00BF7CE2">
        <w:rPr>
          <w:rFonts w:cs="Times New Roman"/>
          <w:kern w:val="0"/>
          <w:sz w:val="22"/>
          <w:szCs w:val="22"/>
        </w:rPr>
        <w:t>Gbscaffold18379.5.0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NNIQVSTYQKELKEMENQSREEYIGSLRRKSSGFSRGVSKYRGVARHHHNGRWEARIGRVFGNKYLYLGTYATQEEAATAYDMAAIEYRGLNAVTNFDLSRYIKWLKPNQTNPTTPNSNIDTTTASKLANPSHHQQHNPGFFTTTDDDNRQPQGTGVGIPSETLLTQPRPGNATSALGLLLQSSKFKEMMEMTSAVVVDQCQFTPPPSTTSEPTRYSFPENVETYLECQDSSSLADEDRDIIFGELNSFMAPMFSCDIDA</w:t>
      </w:r>
    </w:p>
    <w:p w:rsidR="005B003B" w:rsidRDefault="005B003B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>
        <w:rPr>
          <w:rFonts w:cs="Times New Roman"/>
          <w:kern w:val="0"/>
          <w:sz w:val="22"/>
          <w:szCs w:val="22"/>
        </w:rPr>
        <w:t>&gt;</w:t>
      </w:r>
      <w:r w:rsidR="00BF7CE2" w:rsidRPr="00BF7CE2">
        <w:rPr>
          <w:rFonts w:cs="Times New Roman"/>
          <w:kern w:val="0"/>
          <w:sz w:val="22"/>
          <w:szCs w:val="22"/>
        </w:rPr>
        <w:t>Gbscaffold18152.14.0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NKVSKEEYLASLRRRSSGFSRGISKYRGVASRHHHNGRWEARIGRVFGNKYLYLGTYNTEEEAAAAYDMAALEYRGVNAITNFDISHYVERLKEKGILFLDPTPEQSPRSVEVGPIEVEQQPQQGYEAADEHQHFQNMQMQLRLCNDNATTMVGTETTDGNELAWSFCMDSGLTSFFSPEFPNVFDDIGFKDNIDSLFDLGNNKNAVGRKCLSDEASCVEVGDSSTTFL</w:t>
      </w:r>
    </w:p>
    <w:p w:rsidR="005B003B" w:rsidRDefault="005B003B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>
        <w:rPr>
          <w:rFonts w:cs="Times New Roman"/>
          <w:kern w:val="0"/>
          <w:sz w:val="22"/>
          <w:szCs w:val="22"/>
        </w:rPr>
        <w:t>&gt;</w:t>
      </w:r>
      <w:r w:rsidR="00BF7CE2" w:rsidRPr="00BF7CE2">
        <w:rPr>
          <w:rFonts w:cs="Times New Roman"/>
          <w:kern w:val="0"/>
          <w:sz w:val="22"/>
          <w:szCs w:val="22"/>
        </w:rPr>
        <w:t>Gbscaffold18152.14.1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lastRenderedPageBreak/>
        <w:t>MNKVSKEEYLASLRRRSSGFSRGISKYRGVASRHHHNGRWEARIGRVFGNKYLYLGTYKEEAAAAYDMAALEYRGVNAITNFDISHYVERLKEKGILFLDPTPEQSPRSVEVGPIEVEQQPQQGYEAADEHQHFQNMQMQLRLCNDNATTMVGTETTDGNELAWSFCMDSGLTSFFSPEFPNVFDDIGFKDNIDSLFDLGNNKNAVGRKCLSDEASCVEVGDSSTTFL</w:t>
      </w:r>
    </w:p>
    <w:p w:rsidR="005B003B" w:rsidRDefault="005B003B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>
        <w:rPr>
          <w:rFonts w:cs="Times New Roman"/>
          <w:kern w:val="0"/>
          <w:sz w:val="22"/>
          <w:szCs w:val="22"/>
        </w:rPr>
        <w:t>&gt;</w:t>
      </w:r>
      <w:r w:rsidR="00BF7CE2" w:rsidRPr="00BF7CE2">
        <w:rPr>
          <w:rFonts w:cs="Times New Roman"/>
          <w:kern w:val="0"/>
          <w:sz w:val="22"/>
          <w:szCs w:val="22"/>
        </w:rPr>
        <w:t>Gbscaffold1205.6.0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NRHHHNGRWEARIGRVFGNKYLYLGTYATQEEAATAYDMAAIEYRGLNAVTNFDLSRYIKWLKPNQTKPENNPNPNPNIIDTTTTSLVTPNPDQELDLTFFNGNNHNQQLQESDVISETLLTQPRPVNATSALGLLLQSSKFKEMMEMTSAATDHRQSTPMVSEPVRCGFPEDIQTYFECQDSSCYGNGDDLIFGELNSFGPSMFQCDQLDA</w:t>
      </w:r>
    </w:p>
    <w:p w:rsidR="005B003B" w:rsidRDefault="005B003B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>
        <w:rPr>
          <w:rFonts w:cs="Times New Roman"/>
          <w:kern w:val="0"/>
          <w:sz w:val="22"/>
          <w:szCs w:val="22"/>
        </w:rPr>
        <w:t>&gt;</w:t>
      </w:r>
      <w:r w:rsidR="00BF7CE2" w:rsidRPr="00BF7CE2">
        <w:rPr>
          <w:rFonts w:cs="Times New Roman"/>
          <w:kern w:val="0"/>
          <w:sz w:val="22"/>
          <w:szCs w:val="22"/>
        </w:rPr>
        <w:t>Cotton_A_24703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KRSPSCSSSSNSCFALPSPSSSSLSPSPSSSSSSSSCENPHDLSEKPKAKRARKHQNTDNNACLNNANNNSGRRSSIYRGVTRHRWTGRFEAHLWDKSSWNNVQNKKGRQVYLGAYDSEEAAARTYDLAALKYWGAETILNFPKERYEKEMEEMKKVTKEEYLATLRRRSSGFSRGVSKYRGVARHHHNGRWEARIGRVFGNKYLYLGTYNTQEEAAAAYDMAALEYRGANAVTNFDISHYIERLKQKGILLVDRTEEQIPNPDEARRVESKENGPQPLQEQQEQREKQEQELNQEEAEKSQHFQYMQMQLPLCIDSPMTTMAGIEPTDSNELAWSFCMDSGLTSFLVPDIPLDGTAELPNLFDHDAGFEDNFDLIFDVGPPNKEEANRKCMMDEDVIGVGVSMNVEDDNRKERLSSLSSDSPCSSTTSVSCNYSV</w:t>
      </w:r>
    </w:p>
    <w:p w:rsidR="005B003B" w:rsidRDefault="005B003B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>
        <w:rPr>
          <w:rFonts w:cs="Times New Roman"/>
          <w:kern w:val="0"/>
          <w:sz w:val="22"/>
          <w:szCs w:val="22"/>
        </w:rPr>
        <w:t>&gt;</w:t>
      </w:r>
      <w:r w:rsidR="00BF7CE2" w:rsidRPr="00BF7CE2">
        <w:rPr>
          <w:rFonts w:cs="Times New Roman"/>
          <w:kern w:val="0"/>
          <w:sz w:val="22"/>
          <w:szCs w:val="22"/>
        </w:rPr>
        <w:t>Cotton_A_16267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TKLSQVNQKNSAQSDSVSNNISTSNDVTKVKKRTRRSFPRDSPPQRSSIYRGVTRQHRWTGRFEAHLWDKNCWNESQNKKGRQGAYDDEESAAHAYDLAALKYWGQDTILNFPVSTYQKELKEMENQSREEYIGSLRRKSSGFSRGVSKYRGVARHHHNGRWEARIGRVFGNKYLYLGTYATQEEAATAYDMAAIEYRGLNAVTNFDLSRYIKWLKPNQTNPTTPNSNIDTTTASKLANPSHHQQHNPGFFTTTDDDNRQPQGTGVGIPSETLLTQPRPGNATSALGLLLQSSKFKEMMEMTSAVVVDQCQFTPPPSTTSEPTRYSFPENVETYLECQDSSSLADEDRDIIFGELNSFMAPMFSCDINA</w:t>
      </w:r>
    </w:p>
    <w:p w:rsidR="005B003B" w:rsidRDefault="005B003B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>
        <w:rPr>
          <w:rFonts w:cs="Times New Roman"/>
          <w:kern w:val="0"/>
          <w:sz w:val="22"/>
          <w:szCs w:val="22"/>
        </w:rPr>
        <w:t>&gt;Cotton_A_06134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EIVTAKSEFSPGRTRLCTAEDNAIDTNCIKRRRRDHSNSALGLSNQQQRHQQLQGDQPTATTVKRSSRFRGVSRHRWTGRFEAHLWDKGSWNPTQRKKGKQGAYDEEESAARAYDLAAIKYWGTSTFTNFPVSDYGTEIEIMRSVTKEEYLASLRRRSSGFSRGVSRYRGVARHHHNGRWEARIGRVFGNKYLYLGTYSTQEEAAHAYDIAAIEYRGINAVTNFDLSTYIRWLKPGANDALISEQIKTASTTRLMMTSNIFPTEQTNGLTLFNSNPLTEKAIDIRKKGVVSPCPKTSPALSLLLRSSMFNKLVEQNLNANYDQTEEKDVKEAIDKNGRGEMLCNEVDGGVLPFMCSNNRGLESKESKVPLYNKTGQSMWNGALNLLTNA</w:t>
      </w:r>
    </w:p>
    <w:p w:rsidR="005B003B" w:rsidRDefault="005B003B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>
        <w:rPr>
          <w:rFonts w:cs="Times New Roman"/>
          <w:kern w:val="0"/>
          <w:sz w:val="22"/>
          <w:szCs w:val="22"/>
        </w:rPr>
        <w:t>&gt;Cotton_A_17105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AKISHQNQKNGSDNEKTAAQPTTKLKRTRKTVPRHSPPQRSSTYRGVTRHRWTGRFEAHLWDKNCWNESQNKKGRQGAYADEEAAAHAYDLAALKYWGQDTVLNFPLSTYEKELKEMESQSKEEYIGSLRRKSSGFARGVSKYRGVARHHHNGRWEARIGRVFGNKYLYLGTYATQEEAAMAYDMAAIEYRGLNAVTNFDLSRYIDWLHPNDQSDSNNSSNPQQNFNGDTNSTPSPNHDTKLEISIQSQTYCTSETRLNDSNSNGSSSSASSALGHLLKSSKIKEMLDRTSEAACPSTPPEPNVPRRSFPDYIQTYFDCQDSSSYTEDDDIIFGDLDSLAIPMFHCELDG</w:t>
      </w:r>
    </w:p>
    <w:p w:rsidR="005B003B" w:rsidRDefault="005B003B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>
        <w:rPr>
          <w:rFonts w:cs="Times New Roman"/>
          <w:kern w:val="0"/>
          <w:sz w:val="22"/>
          <w:szCs w:val="22"/>
        </w:rPr>
        <w:t>&gt;</w:t>
      </w:r>
      <w:r w:rsidR="00BF7CE2" w:rsidRPr="00BF7CE2">
        <w:rPr>
          <w:rFonts w:cs="Times New Roman"/>
          <w:kern w:val="0"/>
          <w:sz w:val="22"/>
          <w:szCs w:val="22"/>
        </w:rPr>
        <w:t>Cotton_A_28204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lastRenderedPageBreak/>
        <w:t>MEMIMVKDESYQRRRRMSSVYGDVQAVRCVKRRRRDRCDVNQGLQQNDQSSNAPAAAITVKRSSRFRGVSKHRWTGRYEAHLWDKLSWNVTQKKKGKQGAYDDEEAAARAYDLAALKYWGTSTSTNFPISDYEKEIEVMQTVTKEEFLASLRRKSSGFSRGVSKYRGVARHHHNGRWEARIGRVFGNKYLYLGTYNTQEEAARAYDIAAIEYRGINAVTNFDLSTYVGWLRPGMTNNYRIAANETPATVEPESVQSTSCYSPIEESKPSIHYPFAADYFNSPQKQHVVETNLPVSYKSSSPTALSLLFRSSVFRELVEKNANNVSEDESSNSDADDEQKNQQPGRSDHSDEFGRLFYDEIGSGFPLFFSPTKDSIQLQENELPFVI</w:t>
      </w:r>
    </w:p>
    <w:p w:rsidR="005B003B" w:rsidRDefault="005B003B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>
        <w:rPr>
          <w:rFonts w:cs="Times New Roman"/>
          <w:kern w:val="0"/>
          <w:sz w:val="22"/>
          <w:szCs w:val="22"/>
        </w:rPr>
        <w:t>&gt;</w:t>
      </w:r>
      <w:r w:rsidR="00BF7CE2" w:rsidRPr="00BF7CE2">
        <w:rPr>
          <w:rFonts w:cs="Times New Roman"/>
          <w:kern w:val="0"/>
          <w:sz w:val="22"/>
          <w:szCs w:val="22"/>
        </w:rPr>
        <w:t>Cotton_A_19437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MMVNKAQCLGSHLRRLCSVVDDEVQAVRCVKRRRRTPGSVAVGFDGNQGLVQVQPQQQNDQRPIAATTVKRSSRFRGVSRHRWTGRYEAHLWDKLSWNVTQKKKGKQGAYDDEEAAARAYDLAALKYWGTSTFTNFSISDYEKEIEIMQTVTKEEYLASLRRRSSGFSRGVSKYRGVARHHHNGRWEARIGRVFGNKYLYLGTYSTQEEAARAYDIAAIEYRGINAVTNFDLSTYFRWLKPGTMVEPESKPSFHHSLPTDYLKSPEKQEVFKTKTPSSSSSSPTALDLLFRSSIFRELVKKNSNVSSEDGSSVTDGDDESKNQQGGNGVDADDEFSRLFYDGIGDFPFMCSSTKSSIELKHM</w:t>
      </w:r>
    </w:p>
    <w:p w:rsidR="005B003B" w:rsidRDefault="005B003B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>
        <w:rPr>
          <w:rFonts w:cs="Times New Roman"/>
          <w:kern w:val="0"/>
          <w:sz w:val="22"/>
          <w:szCs w:val="22"/>
        </w:rPr>
        <w:t>&gt;</w:t>
      </w:r>
      <w:r w:rsidR="00BF7CE2" w:rsidRPr="00BF7CE2">
        <w:rPr>
          <w:rFonts w:cs="Times New Roman"/>
          <w:kern w:val="0"/>
          <w:sz w:val="22"/>
          <w:szCs w:val="22"/>
        </w:rPr>
        <w:t>Cotton_A_29003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DMEMGMVNDEQCLGLGDSQNVQVEGIRCAKRRRRDPAVSVAFDNRDGHQQRNAAATATATTVKRSSRFRGVSRHRWTGRYEAHLWDKLSWNISQKKKGKQGAYDEEEAAARAYDLAALKYWGTSTFTNFPISDYAKEIEIMQTLTKEEYLASLRRKSSGFSRGVSKYRGVARHHNNGRWEARIGRVFGNKYLYLGTYSTQEEAARAYDIAAIEYRGINAVTNFDLSTYIRWLKPNESLPMAVEPEPVILPSQASTPGEESKPSVNHSSTADYLNSSPKQVVESKIHVMNSNKCSSTTALGLLLRSSIFRDLVEKNVANVCEDESGSTDENEEKNKHLAGNDDEFCGLFYNGIGTEFPFFRSSMKDTMELQERGSSFI</w:t>
      </w:r>
    </w:p>
    <w:p w:rsidR="005B003B" w:rsidRDefault="005B003B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>
        <w:rPr>
          <w:rFonts w:cs="Times New Roman"/>
          <w:kern w:val="0"/>
          <w:sz w:val="22"/>
          <w:szCs w:val="22"/>
        </w:rPr>
        <w:t>&gt;</w:t>
      </w:r>
      <w:r w:rsidR="00BF7CE2" w:rsidRPr="00BF7CE2">
        <w:rPr>
          <w:rFonts w:cs="Times New Roman"/>
          <w:kern w:val="0"/>
          <w:sz w:val="22"/>
          <w:szCs w:val="22"/>
        </w:rPr>
        <w:t>Cotton_A_41232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AKLSQQNHKNTTQNNTSTASNGVTKVKRTRRSVPRDSPPQLPNFVVIYAEYCFRHRWTGRYEAHLWDKNCWNESQNKKGRQGAYDDEAAAAHAYDLAALKYWGQDTILNFPLSTYQKELKEMEDQSREEYIGSLRRKSSGFSRGVSKYRGVARHHHNGRWEARIGRVFGNKYLYLGTYATQEEAATAYDMAAIEYRGLNAVTNFDLSRYIKWLKPNQTKPENNPNPNPNIIDTTTTSLVTPNPDQELDLTFFNGNNHNQKLQESDVISETLLTQPRPVNATSALGLLLQSSKFKEMMEMTSAATDHRQSTSMISEPVRCGFPEDIQTYFECQDSSCYGNGDDLIFGELNSFGPSMFQCDQLDA</w:t>
      </w:r>
    </w:p>
    <w:p w:rsidR="005B003B" w:rsidRDefault="005B003B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>
        <w:rPr>
          <w:rFonts w:cs="Times New Roman"/>
          <w:kern w:val="0"/>
          <w:sz w:val="22"/>
          <w:szCs w:val="22"/>
        </w:rPr>
        <w:t>&gt;</w:t>
      </w:r>
      <w:r w:rsidR="00BF7CE2" w:rsidRPr="00BF7CE2">
        <w:rPr>
          <w:rFonts w:cs="Times New Roman"/>
          <w:kern w:val="0"/>
          <w:sz w:val="22"/>
          <w:szCs w:val="22"/>
        </w:rPr>
        <w:t>Cotton_A_37619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ASTSSSDPGMKAEASGGENSETVIANDQLLLCRGLKKAKKERGCTAKERISKMPPCTAGKRSSIYRGVTRHRWTGRYEAHLWDKSTWNQNQNKKGKQVYLGAYDDEEAAARAYDLAALKYWGPGTLINFPVTDYTRDLEEMQNVSREDYLASLRRKSSGFSRGISKYRGLSSRRWDSSFGRVSGSEYFNSIHYGDDTTKENDYIGGFCIERKIDLTGYIKWWGTNKTRQAEAGTKSSEETKNACPEDIGSELKTSEWAVQPTEPYQMPRLGTSLEGTKCKGSSVSALSILSRSADFKSLQEKALKKQEQNSDSDENENKNTINKMDHGKAAEKSVNHDTGGDRLGAAMGMTGGLSSLQKNVYPLTPFLSAPLLTNYNTIDSLVDPVLWTSLVPALPTGPSRNPEVTKTETSSTYTFFRPEE</w:t>
      </w:r>
    </w:p>
    <w:p w:rsidR="005B003B" w:rsidRDefault="005B003B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>
        <w:rPr>
          <w:rFonts w:cs="Times New Roman"/>
          <w:kern w:val="0"/>
          <w:sz w:val="22"/>
          <w:szCs w:val="22"/>
        </w:rPr>
        <w:t>&gt;</w:t>
      </w:r>
      <w:r w:rsidR="00BF7CE2" w:rsidRPr="00BF7CE2">
        <w:rPr>
          <w:rFonts w:cs="Times New Roman"/>
          <w:kern w:val="0"/>
          <w:sz w:val="22"/>
          <w:szCs w:val="22"/>
        </w:rPr>
        <w:t>Cotton_D_gene_10024797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KRSSTCSSSSNSSIASPSSPSSPSSPSLSSSSSPSSSSSESPQNVVSVISEKPKGKRVRKNQNQKCISSNANTSRRSSIYRGVTRHRWTGRFEAHLWDKTSWNSIQNKKGRQVYLGAYDSEEDAARTYDLAALKYWGPETTLNFPVERYGKEIEEMNKVSKEEYLASLRRRSSG</w:t>
      </w:r>
      <w:r w:rsidRPr="00BF7CE2">
        <w:rPr>
          <w:rFonts w:cs="Times New Roman"/>
          <w:kern w:val="0"/>
          <w:sz w:val="22"/>
          <w:szCs w:val="22"/>
        </w:rPr>
        <w:lastRenderedPageBreak/>
        <w:t>FSRGISKYRGVARHHHNGRWEARIGRVFGNKYLYLGTYNTEEEAAAAYDMAALEYRGVNAVTNFDISHYVERLMEKGILYLDPTPEQSPSSVEAGPIEVEQQPQQGYEAADEHQHFQNMQMQLPLCNDNATTMVGTETTDGNELAWSFCMDSGLTSFFSPEFPTVFDDMGFEDNVDSLFDLGNNKNAVGRKCLSDEASCVEVGDSSTTSVSCDGFSFWG</w:t>
      </w:r>
    </w:p>
    <w:p w:rsidR="005B003B" w:rsidRDefault="005B003B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>
        <w:rPr>
          <w:rFonts w:cs="Times New Roman"/>
          <w:kern w:val="0"/>
          <w:sz w:val="22"/>
          <w:szCs w:val="22"/>
        </w:rPr>
        <w:t>&gt;</w:t>
      </w:r>
      <w:r w:rsidR="00BF7CE2" w:rsidRPr="00BF7CE2">
        <w:rPr>
          <w:rFonts w:cs="Times New Roman"/>
          <w:kern w:val="0"/>
          <w:sz w:val="22"/>
          <w:szCs w:val="22"/>
        </w:rPr>
        <w:t>Cotton_D_gene_10029828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KRSPSCSSSSNSCFALPSPSSSSLSPSPSSSSSSSSCENPHDQSEKPKAKRARKHQNTDNNACLNNANNNGGRRSSIYRGVTRHRWTGRFEAHLWDKSSWNNIQNKKGRQGAYDSEEAAARTYDLAALKYWGAETILNFPKERYEKEMEEMKKVTKEEYLASLRRRSSGFSRGVSKYRGVARHHHNGRWEARIGRVFGNKYLYLGTYNTQEEAAAAYDMAALEYRGANAVTNFDISHYIERLKQKGILLVDRTEEQIPNPDEARRVESEENGPQPLQEQQERQEKQEQELNQEEAEKSQHFQYMQMQLPLCIDSPMTTMAGIEPTDSNELAWSFCMDSGLTSFLVPDIPLDGTAELPNLFDHDTGFEDNFDLIFDVGPPNKEEANRKCVMDDDVIGVSVSMNMEDDNRKERLSSPSSDSPCSSSTTSVSCNYSV</w:t>
      </w:r>
    </w:p>
    <w:p w:rsidR="005B003B" w:rsidRDefault="005B003B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>
        <w:rPr>
          <w:rFonts w:cs="Times New Roman"/>
          <w:kern w:val="0"/>
          <w:sz w:val="22"/>
          <w:szCs w:val="22"/>
        </w:rPr>
        <w:t>&gt;</w:t>
      </w:r>
      <w:r w:rsidR="00BF7CE2" w:rsidRPr="00BF7CE2">
        <w:rPr>
          <w:rFonts w:cs="Times New Roman"/>
          <w:kern w:val="0"/>
          <w:sz w:val="22"/>
          <w:szCs w:val="22"/>
        </w:rPr>
        <w:t>Cotton_D_gene_10016054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TKLSQVNQKNSAQSGSVNNNISTSNDVTKVKKRTRRSFPRDSPPQRSSIYRGVTRQHRWTGRYEAHLWDKNCWNESQNKKGRQVYLGAYDDEESAAHAYDLAALKYWGQDTILNFPVSTYQKELKEMENQSREEYIGSLRRKSSGFSRGVSKYRGVARHHHNGRWEARIGRVFGNKYLYLGTYATQEEAATAYDMAAIEYRGLNAVTNFDLSRYIKWLKPNQTNPTTPNSNIDATTASTLASPSHHQQHNPSFFTTTDDDNRQPQGTCVGIPSETLLTQPRPGNATSALGLLLQSSKFKEMMEMTSAVVVDQCQLTPPPSTTSEPTRYSFPENVETYLECQDSSSLADEDRDIIFGELNSFMAPMFSCDIDA</w:t>
      </w:r>
    </w:p>
    <w:p w:rsidR="005B003B" w:rsidRDefault="005B003B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>
        <w:rPr>
          <w:rFonts w:cs="Times New Roman"/>
          <w:kern w:val="0"/>
          <w:sz w:val="22"/>
          <w:szCs w:val="22"/>
        </w:rPr>
        <w:t>&gt;</w:t>
      </w:r>
      <w:r w:rsidR="00BF7CE2" w:rsidRPr="00BF7CE2">
        <w:rPr>
          <w:rFonts w:cs="Times New Roman"/>
          <w:kern w:val="0"/>
          <w:sz w:val="22"/>
          <w:szCs w:val="22"/>
        </w:rPr>
        <w:t>Cotton_D_gene_10008870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EIVTAKSEFRPGRTRLCTAEDNAIDTKCIKRRRRDHSNGALGLSNQQQQHQQLQGDQPTATTVKRSSRFRGVSRHRWTGRFEAHLWDKGSWNPTQRKKGKQGAYDEEESAARAYDLAAIKYWGTSTFTNFPVSDYGTEIEIMRSVTKEEYLASLRRRSSGFSRGVSRYRGVARHHHNGRWEARIGRVFGNKYLYLGTYSTQEEAAHAYDIAAIEYRGINAVTNFDLSTYIRWLKPGANDALISEQIKTASATRPMMTSNIFPTEQTNGLTLFNSNPLTEEAIDIRKKGVVSPCPKSSPALSLLLRSSMFNKLVEQNLNANYDQTEEKVAVDKNGGGEMLCNEVDGGVLPFMCSNNRGLESKESKVPLYNKTGQSMWNGALNLLTNA</w:t>
      </w:r>
    </w:p>
    <w:p w:rsidR="005B003B" w:rsidRDefault="005B003B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>
        <w:rPr>
          <w:rFonts w:cs="Times New Roman"/>
          <w:kern w:val="0"/>
          <w:sz w:val="22"/>
          <w:szCs w:val="22"/>
        </w:rPr>
        <w:t>&gt;</w:t>
      </w:r>
      <w:r w:rsidR="00BF7CE2" w:rsidRPr="00BF7CE2">
        <w:rPr>
          <w:rFonts w:cs="Times New Roman"/>
          <w:kern w:val="0"/>
          <w:sz w:val="22"/>
          <w:szCs w:val="22"/>
        </w:rPr>
        <w:t>Cotton_D_gene_10002133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EMMMVNKAQCLGSHRRRLCSVVDDEVQAVRCVKRRRRTPDSVAVGFDGNQGLVQVQPQQQIEQRPIAATTVKRSSRFRGVSRHRWTGRYEAHLWDKLSWNVTQKKKGKQVYLGAYDDEEAAARAYDLAALKYWGTSTFTNFSISDYEKEIEIMQTVTKEEYLASLRRRSSGFSRGVSKYRGVARHHHNGRWEARIGRVFGNKYLYLGTYSTQEEAARAYDIAAIEYRGINAVTNFDLSTYFRWLKPGTMVEPESKPSFHPSLPTDYLKSPEKQEVFKTKTPSSSSSSPTALDLLFRSSIFRELVKKNSNVSSEDGSSVTDGDDESKNQQGGNGVDADDEFSRLFYDGIGDFPFMCSSTKSSIELKHI</w:t>
      </w:r>
    </w:p>
    <w:p w:rsidR="005B003B" w:rsidRDefault="005B003B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>
        <w:rPr>
          <w:rFonts w:cs="Times New Roman"/>
          <w:kern w:val="0"/>
          <w:sz w:val="22"/>
          <w:szCs w:val="22"/>
        </w:rPr>
        <w:t>&gt;</w:t>
      </w:r>
      <w:r w:rsidR="00BF7CE2" w:rsidRPr="00BF7CE2">
        <w:rPr>
          <w:rFonts w:cs="Times New Roman"/>
          <w:kern w:val="0"/>
          <w:sz w:val="22"/>
          <w:szCs w:val="22"/>
        </w:rPr>
        <w:t>Cotton_D_gene_10001570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DMEMRMVNDERYLGLGRRRKCCDDSENVQVEAIRCAKRRRRDPAGSVAFDNRDGHQQRNAAATATTVKRSSRFRGVSRHRWTGRYEAHLWDKLSWNITQKKKGKQVYLGAYDEEEAAARAYDLAALKYWGTSTFTNFPISDYGKEIEIMQTLTKEEYLASLRRKSSGFSRGVSKYRGVARHHNNGRWEARIGRVFGNKYLYLGTYSTQEEAARAYDIAAIEYRGINAVTNFDLSTYIRWLKPNESLPMAVEPEPVTLPSQASTPREESKPSVNHSSTADYLNSFPKQVVESKIHVMNSNKCSSTTALGLLLRSSIFRDLVEKNLANVCEDESGSTDE</w:t>
      </w:r>
      <w:r w:rsidRPr="00BF7CE2">
        <w:rPr>
          <w:rFonts w:cs="Times New Roman"/>
          <w:kern w:val="0"/>
          <w:sz w:val="22"/>
          <w:szCs w:val="22"/>
        </w:rPr>
        <w:lastRenderedPageBreak/>
        <w:t>DEEKNKHLAGNDDEFCGLFYDGIGTEFPFFRSSMKDTMELQERGSSFI</w:t>
      </w:r>
    </w:p>
    <w:p w:rsidR="005B003B" w:rsidRDefault="005B003B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>
        <w:rPr>
          <w:rFonts w:cs="Times New Roman"/>
          <w:kern w:val="0"/>
          <w:sz w:val="22"/>
          <w:szCs w:val="22"/>
        </w:rPr>
        <w:t>&gt;</w:t>
      </w:r>
      <w:r w:rsidR="00BF7CE2" w:rsidRPr="00BF7CE2">
        <w:rPr>
          <w:rFonts w:cs="Times New Roman"/>
          <w:kern w:val="0"/>
          <w:sz w:val="22"/>
          <w:szCs w:val="22"/>
        </w:rPr>
        <w:t>Cotton_D_gene_10021087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AKLSQQDHKNTTQNNTSTASNGVTKVKRTRRSVPRDSPPQRSSIYRGVTRQAIFSFFIHRWTGRYEAHLWDKNCWNESQNKKGRQGAYDDEEAAAHAYDLAALKYWGQDTILNFPLSTYQKELKEMEDQSREEYIGSLRRKSSGFSRGVSKYRGVARHHHNGRWEARIGRVFGNKYLYLGTYATQEEAATAYDMAAIEYRGLNAVTNFDLSRYIKWLKPNQTKPENNPNPNPNIIDTTTTSLVTPNPDQELDLTFFNGNNHNQQLQESDVISETLLTQPRPVNATSALGLLLQSSKFKEMMEMTSAATDHRQSTPMVSEPVRCGFPEDIQTYFECQDSSCYGNGDDLIFGELNSFGPSMFQCDQLDA</w:t>
      </w:r>
    </w:p>
    <w:p w:rsidR="005B003B" w:rsidRDefault="005B003B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>
        <w:rPr>
          <w:rFonts w:cs="Times New Roman"/>
          <w:kern w:val="0"/>
          <w:sz w:val="22"/>
          <w:szCs w:val="22"/>
        </w:rPr>
        <w:t>&gt;</w:t>
      </w:r>
      <w:r w:rsidR="00BF7CE2" w:rsidRPr="00BF7CE2">
        <w:rPr>
          <w:rFonts w:cs="Times New Roman"/>
          <w:kern w:val="0"/>
          <w:sz w:val="22"/>
          <w:szCs w:val="22"/>
        </w:rPr>
        <w:t>Cotton_D_gene_10007101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AKISHQNQKNGSGNEKTAAQPTTKLKRTRKTVPRHSPPQRSSTYRGVTRHRWTGRFEAHLWDKNCWNESQKKKGRQGAYADEEAAAHAYDLAALKYWGQDTVLNFPLATYEKELKEMESQSKEEYIGSLRRKSSGFARGVSKYRGVARHHHNGRWEARIGRVFGNKYLYLGTYATQEEAAMAYDMAAIEYRGLNAVTNFDLSRYIGWLHPNDQSDSNNSSNPQQNFNGDTNSTPSPNHDTKLEISIQSQTYCTSDTRLDDSNSNGSSSSASSALGHLLKSSKIKEMLDRTSEAACPSTPPEPNVPRRSFPDYIQTYFDCQDSSSYTEDDDIIFGDLDSLAIPMFHCELDG</w:t>
      </w:r>
    </w:p>
    <w:p w:rsidR="005B003B" w:rsidRDefault="005B003B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>
        <w:rPr>
          <w:rFonts w:cs="Times New Roman"/>
          <w:kern w:val="0"/>
          <w:sz w:val="22"/>
          <w:szCs w:val="22"/>
        </w:rPr>
        <w:t>&gt;</w:t>
      </w:r>
      <w:r w:rsidR="00BF7CE2" w:rsidRPr="00BF7CE2">
        <w:rPr>
          <w:rFonts w:cs="Times New Roman"/>
          <w:kern w:val="0"/>
          <w:sz w:val="22"/>
          <w:szCs w:val="22"/>
        </w:rPr>
        <w:t>Cotton_D_gene_10014404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EMIMVKDESYQRRRRMSSVYGDVQAVKCVKRRRRDRSDVNQGLQQNDQSSNAPAAAITVKRSSRFRGVSKHRWTGRYEAHLWDKLSWNVTQKKKGKQGAYDDEEAAARAYDLAALKYWGTSTSTNFPISDYEKEIEVMQTVTKEEFLASLRRKSSGFSRGVSKYRGVARHHHNGRWEARIGRVFGNKYLYLGTYNTQEEAARAYDIAAIEYRGINAVTNFDLSTYVGWLRPGMTNNYRIAANETPATVEPESVQSTSCYSPIEESKPSIHYPFATDYFNSPQKQQHVVETKLPVSYKSSSPTALSLLLRSSVFRELVEKNANNVSEDESSNSDADNEQKNQQSGRSDHSDEFGRLFYDEIGSGFSLFFSPTKDSIQLQENELPFVI</w:t>
      </w:r>
    </w:p>
    <w:p w:rsidR="005B003B" w:rsidRDefault="005B003B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>
        <w:rPr>
          <w:rFonts w:cs="Times New Roman"/>
          <w:kern w:val="0"/>
          <w:sz w:val="22"/>
          <w:szCs w:val="22"/>
        </w:rPr>
        <w:t>&gt;</w:t>
      </w:r>
      <w:r w:rsidR="00BF7CE2" w:rsidRPr="00BF7CE2">
        <w:rPr>
          <w:rFonts w:cs="Times New Roman"/>
          <w:kern w:val="0"/>
          <w:sz w:val="22"/>
          <w:szCs w:val="22"/>
        </w:rPr>
        <w:t>Cotton_D_gene_10014405</w:t>
      </w:r>
    </w:p>
    <w:p w:rsidR="005B003B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EMINDDNQGMQQNYQSSNVATTVKRSSRFRGVSRHRWTGKYEAHLWDKLSWNATQKKKGKQGAFDDEEVAARAYDLAALKYWGTSTSTNFPISYYEQEIEIMQTVTKEEFLASLRRKSSGFSRGVSKYRGVAKHYYHNGRWEARIGREFGNKYLNLGSYNTQEEAARAYDIAAIKCRGINAVTKFDLSTYAGWLRPELTNNTETESVQSTSCYSLIEQSKPSIHYPFSVGHFNSLKQEHAETKLPVINVKSYKSSSPTALSLLLRSSVFQELVEKNANNRK</w:t>
      </w:r>
    </w:p>
    <w:p w:rsidR="005B003B" w:rsidRDefault="005B003B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>
        <w:rPr>
          <w:rFonts w:cs="Times New Roman"/>
          <w:kern w:val="0"/>
          <w:sz w:val="22"/>
          <w:szCs w:val="22"/>
        </w:rPr>
        <w:t>&gt;</w:t>
      </w:r>
      <w:r w:rsidR="00BF7CE2" w:rsidRPr="00BF7CE2">
        <w:rPr>
          <w:rFonts w:cs="Times New Roman"/>
          <w:kern w:val="0"/>
          <w:sz w:val="22"/>
          <w:szCs w:val="22"/>
        </w:rPr>
        <w:t>Cotton_D_gene_10038477</w:t>
      </w:r>
    </w:p>
    <w:p w:rsidR="00C2280E" w:rsidRPr="00BF7CE2" w:rsidRDefault="00BF7CE2" w:rsidP="00BF7CE2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BF7CE2">
        <w:rPr>
          <w:rFonts w:cs="Times New Roman"/>
          <w:kern w:val="0"/>
          <w:sz w:val="22"/>
          <w:szCs w:val="22"/>
        </w:rPr>
        <w:t>MASTSSSDPGMKAEASGGENSETVIANDQLLLCRGLKKAKKERGCTAKERISKMPPCTAGKRSSIYRGVTRHRWTGRYEAHLWDKSTWNQNQNKKGKQGAYDDEEAAARAYDLAALKYWGPGTLINFPVTDYTRDLEEMQNVSREDYLASLRRKSSGFSRGISKYRGLSSRRWDSSFGRVSGSEYFNSIHYGDDTTKENDYIGGFCIERKIDLTGYIKWWGTNKTRQAEAGTKSSEETKNACPEDIGSELKTSEWAVQPTEPYQMPRLGTSLEGTKCKGSSVSALSILSRSADFKSLQEKALKKQEQNSDNDENENKNTINKMDYGKAAEKSVNNDTGGDRLGAAMGMTGGLSSLQKNVFPLTPFLSAPLLTNYNTIDSLVDPVLWTSLVPALPTGPSRNPEVTKTETSSTYTFFRPEE</w:t>
      </w:r>
    </w:p>
    <w:sectPr w:rsidR="00C2280E" w:rsidRPr="00BF7C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0346" w:rsidRDefault="00130346" w:rsidP="00C67A2C">
      <w:r>
        <w:separator/>
      </w:r>
    </w:p>
  </w:endnote>
  <w:endnote w:type="continuationSeparator" w:id="0">
    <w:p w:rsidR="00130346" w:rsidRDefault="00130346" w:rsidP="00C67A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0346" w:rsidRDefault="00130346" w:rsidP="00C67A2C">
      <w:r>
        <w:separator/>
      </w:r>
    </w:p>
  </w:footnote>
  <w:footnote w:type="continuationSeparator" w:id="0">
    <w:p w:rsidR="00130346" w:rsidRDefault="00130346" w:rsidP="00C67A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86F"/>
    <w:rsid w:val="000D325A"/>
    <w:rsid w:val="00130346"/>
    <w:rsid w:val="004E06C5"/>
    <w:rsid w:val="005B003B"/>
    <w:rsid w:val="00AA686F"/>
    <w:rsid w:val="00BF71C1"/>
    <w:rsid w:val="00BF7CE2"/>
    <w:rsid w:val="00C67A2C"/>
    <w:rsid w:val="00D23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7CE2"/>
    <w:pPr>
      <w:widowControl w:val="0"/>
      <w:jc w:val="both"/>
    </w:pPr>
    <w:rPr>
      <w:rFonts w:ascii="Times New Roman" w:eastAsia="宋体" w:hAnsi="Times New Roman" w:cs="宋体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7A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7A2C"/>
    <w:rPr>
      <w:rFonts w:ascii="Times New Roman" w:eastAsia="宋体" w:hAnsi="Times New Roman" w:cs="宋体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7A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7A2C"/>
    <w:rPr>
      <w:rFonts w:ascii="Times New Roman" w:eastAsia="宋体" w:hAnsi="Times New Roman" w:cs="宋体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7CE2"/>
    <w:pPr>
      <w:widowControl w:val="0"/>
      <w:jc w:val="both"/>
    </w:pPr>
    <w:rPr>
      <w:rFonts w:ascii="Times New Roman" w:eastAsia="宋体" w:hAnsi="Times New Roman" w:cs="宋体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7A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7A2C"/>
    <w:rPr>
      <w:rFonts w:ascii="Times New Roman" w:eastAsia="宋体" w:hAnsi="Times New Roman" w:cs="宋体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7A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7A2C"/>
    <w:rPr>
      <w:rFonts w:ascii="Times New Roman" w:eastAsia="宋体" w:hAnsi="Times New Roman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4156</Words>
  <Characters>23691</Characters>
  <Application>Microsoft Office Word</Application>
  <DocSecurity>0</DocSecurity>
  <Lines>197</Lines>
  <Paragraphs>55</Paragraphs>
  <ScaleCrop>false</ScaleCrop>
  <Company/>
  <LinksUpToDate>false</LinksUpToDate>
  <CharactersWithSpaces>27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S</dc:creator>
  <cp:keywords/>
  <dc:description/>
  <cp:lastModifiedBy>新山</cp:lastModifiedBy>
  <cp:revision>5</cp:revision>
  <dcterms:created xsi:type="dcterms:W3CDTF">2018-06-27T01:13:00Z</dcterms:created>
  <dcterms:modified xsi:type="dcterms:W3CDTF">2018-10-04T03:26:00Z</dcterms:modified>
</cp:coreProperties>
</file>